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9AD9F3" w14:textId="4C4E6713" w:rsidR="00F51E9F" w:rsidRPr="00794B5B" w:rsidRDefault="00384001" w:rsidP="0072749C">
      <w:pPr>
        <w:spacing w:after="120" w:line="240" w:lineRule="auto"/>
        <w:ind w:right="-79"/>
        <w:rPr>
          <w:rFonts w:ascii="Times New Roman" w:hAnsi="Times New Roman" w:cs="Times New Roman"/>
          <w:b/>
          <w:sz w:val="24"/>
          <w:szCs w:val="24"/>
        </w:rPr>
      </w:pPr>
      <w:r w:rsidRPr="007717F8">
        <w:rPr>
          <w:rFonts w:ascii="Times New Roman" w:hAnsi="Times New Roman" w:cs="Times New Roman"/>
          <w:b/>
          <w:sz w:val="24"/>
          <w:szCs w:val="24"/>
        </w:rPr>
        <w:t>Supplemental T</w:t>
      </w:r>
      <w:r w:rsidR="00794B5B">
        <w:rPr>
          <w:rFonts w:ascii="Times New Roman" w:hAnsi="Times New Roman" w:cs="Times New Roman"/>
          <w:b/>
          <w:sz w:val="24"/>
          <w:szCs w:val="24"/>
        </w:rPr>
        <w:t>able</w:t>
      </w:r>
      <w:r w:rsidRPr="007717F8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794B5B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94B5B">
        <w:rPr>
          <w:rFonts w:ascii="Times New Roman" w:hAnsi="Times New Roman" w:cs="Times New Roman"/>
          <w:b/>
          <w:sz w:val="24"/>
          <w:szCs w:val="24"/>
        </w:rPr>
        <w:t xml:space="preserve">Antifungal susceptibility profile of </w:t>
      </w:r>
      <w:r w:rsidRPr="00794B5B">
        <w:rPr>
          <w:rFonts w:ascii="Times New Roman" w:hAnsi="Times New Roman" w:cs="Times New Roman"/>
          <w:b/>
          <w:i/>
          <w:iCs/>
          <w:sz w:val="24"/>
          <w:szCs w:val="24"/>
        </w:rPr>
        <w:t>Candida</w:t>
      </w:r>
      <w:r w:rsidRPr="00794B5B">
        <w:rPr>
          <w:rFonts w:ascii="Times New Roman" w:hAnsi="Times New Roman" w:cs="Times New Roman"/>
          <w:b/>
          <w:sz w:val="24"/>
          <w:szCs w:val="24"/>
        </w:rPr>
        <w:t xml:space="preserve"> isolates recovered from the blood samples of</w:t>
      </w:r>
      <w:r w:rsidR="0072749C" w:rsidRPr="00794B5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94B5B">
        <w:rPr>
          <w:rFonts w:ascii="Times New Roman" w:hAnsi="Times New Roman" w:cs="Times New Roman"/>
          <w:b/>
          <w:sz w:val="24"/>
          <w:szCs w:val="24"/>
        </w:rPr>
        <w:t>the COVID-19 patients</w:t>
      </w:r>
    </w:p>
    <w:tbl>
      <w:tblPr>
        <w:tblStyle w:val="TabloKlavuzu"/>
        <w:tblW w:w="1328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4"/>
        <w:gridCol w:w="786"/>
        <w:gridCol w:w="1638"/>
        <w:gridCol w:w="1644"/>
        <w:gridCol w:w="1644"/>
        <w:gridCol w:w="1644"/>
        <w:gridCol w:w="1644"/>
        <w:gridCol w:w="1640"/>
      </w:tblGrid>
      <w:tr w:rsidR="00384001" w:rsidRPr="00A55866" w14:paraId="282D6BC4" w14:textId="77777777" w:rsidTr="008D3935">
        <w:tc>
          <w:tcPr>
            <w:tcW w:w="2644" w:type="dxa"/>
            <w:tcBorders>
              <w:top w:val="single" w:sz="4" w:space="0" w:color="auto"/>
              <w:bottom w:val="single" w:sz="4" w:space="0" w:color="auto"/>
            </w:tcBorders>
          </w:tcPr>
          <w:p w14:paraId="5FA8246E" w14:textId="77777777" w:rsidR="00F51E9F" w:rsidRPr="00A55866" w:rsidRDefault="00F51E9F" w:rsidP="008D3935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</w:tcPr>
          <w:p w14:paraId="508A720B" w14:textId="77777777" w:rsidR="00F51E9F" w:rsidRPr="00A55866" w:rsidRDefault="00F51E9F" w:rsidP="008D393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6A45E0EB" w14:textId="77777777" w:rsidR="00F51E9F" w:rsidRPr="00A55866" w:rsidRDefault="00F51E9F" w:rsidP="008D3935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uconazole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15D277CF" w14:textId="77777777" w:rsidR="00F51E9F" w:rsidRPr="00A55866" w:rsidRDefault="00F51E9F" w:rsidP="008D3935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riconazole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464AEAE9" w14:textId="77777777" w:rsidR="00F51E9F" w:rsidRPr="00A55866" w:rsidRDefault="00F51E9F" w:rsidP="008D3935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aconazole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4322B4A7" w14:textId="77777777" w:rsidR="00F51E9F" w:rsidRPr="00A55866" w:rsidRDefault="00F51E9F" w:rsidP="008D3935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afungin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25793380" w14:textId="77777777" w:rsidR="00F51E9F" w:rsidRPr="00A55866" w:rsidRDefault="00F51E9F" w:rsidP="008D3935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idulafungin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14:paraId="35B97E42" w14:textId="77777777" w:rsidR="00F51E9F" w:rsidRPr="00A55866" w:rsidRDefault="00F51E9F" w:rsidP="008D3935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photericin B</w:t>
            </w:r>
          </w:p>
        </w:tc>
      </w:tr>
      <w:tr w:rsidR="00384001" w:rsidRPr="00A55866" w14:paraId="1FEFA967" w14:textId="77777777" w:rsidTr="008D3935">
        <w:tc>
          <w:tcPr>
            <w:tcW w:w="2644" w:type="dxa"/>
            <w:vMerge w:val="restart"/>
            <w:tcBorders>
              <w:top w:val="single" w:sz="4" w:space="0" w:color="auto"/>
            </w:tcBorders>
          </w:tcPr>
          <w:p w14:paraId="23869212" w14:textId="77777777" w:rsidR="00F51E9F" w:rsidRPr="00A55866" w:rsidRDefault="00F51E9F" w:rsidP="00C774F1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. albicans</w:t>
            </w: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A55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12)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7C9E8597" w14:textId="77777777" w:rsidR="00F51E9F" w:rsidRPr="00A55866" w:rsidRDefault="00F51E9F" w:rsidP="008D3935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6877F5E1" w14:textId="77777777" w:rsidR="00F51E9F" w:rsidRPr="00A55866" w:rsidRDefault="00F51E9F" w:rsidP="008D393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5D2094AD" w14:textId="77777777" w:rsidR="00F51E9F" w:rsidRPr="00A55866" w:rsidRDefault="00F51E9F" w:rsidP="008D393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45F485D1" w14:textId="77777777" w:rsidR="00F51E9F" w:rsidRPr="00A55866" w:rsidRDefault="00F51E9F" w:rsidP="008D393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50BE7C04" w14:textId="77777777" w:rsidR="00F51E9F" w:rsidRPr="00A55866" w:rsidRDefault="00F51E9F" w:rsidP="008D393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36A87E2B" w14:textId="77777777" w:rsidR="00F51E9F" w:rsidRPr="00A55866" w:rsidRDefault="00F51E9F" w:rsidP="008D393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14:paraId="78FD13DB" w14:textId="77777777" w:rsidR="00F51E9F" w:rsidRPr="00A55866" w:rsidRDefault="00F51E9F" w:rsidP="008D393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384001" w:rsidRPr="00A55866" w14:paraId="033A41E7" w14:textId="77777777" w:rsidTr="008D3935">
        <w:tc>
          <w:tcPr>
            <w:tcW w:w="2644" w:type="dxa"/>
            <w:vMerge/>
          </w:tcPr>
          <w:p w14:paraId="48429D2C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6" w:type="dxa"/>
          </w:tcPr>
          <w:p w14:paraId="3E948923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638" w:type="dxa"/>
          </w:tcPr>
          <w:p w14:paraId="635DC99F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200CC4A9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24E15074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72D8296F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69BA8979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0" w:type="dxa"/>
          </w:tcPr>
          <w:p w14:paraId="3438D46E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84001" w:rsidRPr="00A55866" w14:paraId="20CC87A0" w14:textId="77777777" w:rsidTr="008D3935">
        <w:tc>
          <w:tcPr>
            <w:tcW w:w="2644" w:type="dxa"/>
            <w:vMerge/>
          </w:tcPr>
          <w:p w14:paraId="6CFEE866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6" w:type="dxa"/>
          </w:tcPr>
          <w:p w14:paraId="0A2674B7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WT</w:t>
            </w:r>
          </w:p>
        </w:tc>
        <w:tc>
          <w:tcPr>
            <w:tcW w:w="1638" w:type="dxa"/>
          </w:tcPr>
          <w:p w14:paraId="00584B01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56421385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3FF3AAF6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4" w:type="dxa"/>
          </w:tcPr>
          <w:p w14:paraId="01F278D6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4E125892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0" w:type="dxa"/>
          </w:tcPr>
          <w:p w14:paraId="30DCC70A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84001" w:rsidRPr="00A55866" w14:paraId="2316F8E0" w14:textId="77777777" w:rsidTr="008D3935">
        <w:tc>
          <w:tcPr>
            <w:tcW w:w="2644" w:type="dxa"/>
            <w:vMerge/>
          </w:tcPr>
          <w:p w14:paraId="617BD96B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6" w:type="dxa"/>
          </w:tcPr>
          <w:p w14:paraId="6750C4F8" w14:textId="77777777" w:rsidR="00F51E9F" w:rsidRPr="00A55866" w:rsidRDefault="00F51E9F" w:rsidP="008D3935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T</w:t>
            </w:r>
          </w:p>
        </w:tc>
        <w:tc>
          <w:tcPr>
            <w:tcW w:w="1638" w:type="dxa"/>
          </w:tcPr>
          <w:p w14:paraId="20A15BE7" w14:textId="77777777" w:rsidR="00F51E9F" w:rsidRPr="00A55866" w:rsidRDefault="00F51E9F" w:rsidP="008D393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44" w:type="dxa"/>
          </w:tcPr>
          <w:p w14:paraId="694F5F6B" w14:textId="77777777" w:rsidR="00F51E9F" w:rsidRPr="00A55866" w:rsidRDefault="00F51E9F" w:rsidP="008D393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44" w:type="dxa"/>
          </w:tcPr>
          <w:p w14:paraId="250C760C" w14:textId="77777777" w:rsidR="00F51E9F" w:rsidRPr="00A55866" w:rsidRDefault="00F51E9F" w:rsidP="008D393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44" w:type="dxa"/>
          </w:tcPr>
          <w:p w14:paraId="6A196C98" w14:textId="77777777" w:rsidR="00F51E9F" w:rsidRPr="00A55866" w:rsidRDefault="00F51E9F" w:rsidP="008D393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44" w:type="dxa"/>
          </w:tcPr>
          <w:p w14:paraId="6C67F2EF" w14:textId="77777777" w:rsidR="00F51E9F" w:rsidRPr="00A55866" w:rsidRDefault="00F51E9F" w:rsidP="008D393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40" w:type="dxa"/>
          </w:tcPr>
          <w:p w14:paraId="6ADFB45B" w14:textId="77777777" w:rsidR="00F51E9F" w:rsidRPr="00A55866" w:rsidRDefault="00F51E9F" w:rsidP="008D393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384001" w:rsidRPr="00A55866" w14:paraId="270F0411" w14:textId="77777777" w:rsidTr="008D3935">
        <w:tc>
          <w:tcPr>
            <w:tcW w:w="2644" w:type="dxa"/>
            <w:vMerge w:val="restart"/>
          </w:tcPr>
          <w:p w14:paraId="188FFADF" w14:textId="77777777" w:rsidR="00F51E9F" w:rsidRPr="00A55866" w:rsidRDefault="00F51E9F" w:rsidP="00C774F1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. parapsilosis</w:t>
            </w: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A55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=</w:t>
            </w: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7)</w:t>
            </w:r>
          </w:p>
        </w:tc>
        <w:tc>
          <w:tcPr>
            <w:tcW w:w="786" w:type="dxa"/>
          </w:tcPr>
          <w:p w14:paraId="6697FAC0" w14:textId="77777777" w:rsidR="00F51E9F" w:rsidRPr="00A55866" w:rsidRDefault="00F51E9F" w:rsidP="00C774F1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638" w:type="dxa"/>
          </w:tcPr>
          <w:p w14:paraId="6F7B8B5D" w14:textId="77777777" w:rsidR="00F51E9F" w:rsidRPr="00A55866" w:rsidRDefault="00F51E9F" w:rsidP="00C774F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44" w:type="dxa"/>
          </w:tcPr>
          <w:p w14:paraId="719E5309" w14:textId="77777777" w:rsidR="00F51E9F" w:rsidRPr="00A55866" w:rsidRDefault="00F51E9F" w:rsidP="00C774F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4" w:type="dxa"/>
          </w:tcPr>
          <w:p w14:paraId="61E481F8" w14:textId="77777777" w:rsidR="00F51E9F" w:rsidRPr="00A55866" w:rsidRDefault="00F51E9F" w:rsidP="00C774F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44" w:type="dxa"/>
          </w:tcPr>
          <w:p w14:paraId="165AF11F" w14:textId="77777777" w:rsidR="00F51E9F" w:rsidRPr="00A55866" w:rsidRDefault="00F51E9F" w:rsidP="00C774F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44" w:type="dxa"/>
          </w:tcPr>
          <w:p w14:paraId="39E0E690" w14:textId="77777777" w:rsidR="00F51E9F" w:rsidRPr="00A55866" w:rsidRDefault="00F51E9F" w:rsidP="00C774F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40" w:type="dxa"/>
          </w:tcPr>
          <w:p w14:paraId="03F9F3EA" w14:textId="77777777" w:rsidR="00F51E9F" w:rsidRPr="00A55866" w:rsidRDefault="00F51E9F" w:rsidP="00C774F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84001" w:rsidRPr="00A55866" w14:paraId="5102C010" w14:textId="77777777" w:rsidTr="008D3935">
        <w:tc>
          <w:tcPr>
            <w:tcW w:w="2644" w:type="dxa"/>
            <w:vMerge/>
          </w:tcPr>
          <w:p w14:paraId="061BD287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6" w:type="dxa"/>
          </w:tcPr>
          <w:p w14:paraId="74682A0E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638" w:type="dxa"/>
          </w:tcPr>
          <w:p w14:paraId="5B2250F2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44" w:type="dxa"/>
          </w:tcPr>
          <w:p w14:paraId="4E88497A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5D77A6EF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524C01F4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48F3D365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0" w:type="dxa"/>
          </w:tcPr>
          <w:p w14:paraId="4D0196CB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84001" w:rsidRPr="00A55866" w14:paraId="30EC94FA" w14:textId="77777777" w:rsidTr="008D3935">
        <w:tc>
          <w:tcPr>
            <w:tcW w:w="2644" w:type="dxa"/>
            <w:vMerge/>
          </w:tcPr>
          <w:p w14:paraId="718F093D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6" w:type="dxa"/>
          </w:tcPr>
          <w:p w14:paraId="17626ACA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638" w:type="dxa"/>
          </w:tcPr>
          <w:p w14:paraId="35A78427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4" w:type="dxa"/>
          </w:tcPr>
          <w:p w14:paraId="76858B8E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44" w:type="dxa"/>
          </w:tcPr>
          <w:p w14:paraId="7C47BA0C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66B95B1D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6FE95201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0" w:type="dxa"/>
          </w:tcPr>
          <w:p w14:paraId="64FBF4D6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84001" w:rsidRPr="00A55866" w14:paraId="68546DB8" w14:textId="77777777" w:rsidTr="008D3935">
        <w:tc>
          <w:tcPr>
            <w:tcW w:w="2644" w:type="dxa"/>
            <w:vMerge/>
          </w:tcPr>
          <w:p w14:paraId="7F1C0F7C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6" w:type="dxa"/>
          </w:tcPr>
          <w:p w14:paraId="728B11FD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WT</w:t>
            </w:r>
          </w:p>
        </w:tc>
        <w:tc>
          <w:tcPr>
            <w:tcW w:w="1638" w:type="dxa"/>
          </w:tcPr>
          <w:p w14:paraId="5C3E002F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44" w:type="dxa"/>
          </w:tcPr>
          <w:p w14:paraId="5199ECDB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44" w:type="dxa"/>
          </w:tcPr>
          <w:p w14:paraId="192068F9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0B67E304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2B7CB9AA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0" w:type="dxa"/>
          </w:tcPr>
          <w:p w14:paraId="6AEB84D9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84001" w:rsidRPr="00A55866" w14:paraId="1BBB0A28" w14:textId="77777777" w:rsidTr="008D3935">
        <w:tc>
          <w:tcPr>
            <w:tcW w:w="2644" w:type="dxa"/>
            <w:vMerge/>
          </w:tcPr>
          <w:p w14:paraId="0A021379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6" w:type="dxa"/>
          </w:tcPr>
          <w:p w14:paraId="0CB1C474" w14:textId="77777777" w:rsidR="00F51E9F" w:rsidRPr="00A55866" w:rsidRDefault="00F51E9F" w:rsidP="008D3935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T</w:t>
            </w:r>
          </w:p>
        </w:tc>
        <w:tc>
          <w:tcPr>
            <w:tcW w:w="1638" w:type="dxa"/>
          </w:tcPr>
          <w:p w14:paraId="1ACA5229" w14:textId="77777777" w:rsidR="00F51E9F" w:rsidRPr="00A55866" w:rsidRDefault="00F51E9F" w:rsidP="008D393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44" w:type="dxa"/>
          </w:tcPr>
          <w:p w14:paraId="5EBEB553" w14:textId="77777777" w:rsidR="00F51E9F" w:rsidRPr="00A55866" w:rsidRDefault="00F51E9F" w:rsidP="008D393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44" w:type="dxa"/>
          </w:tcPr>
          <w:p w14:paraId="553F2777" w14:textId="77777777" w:rsidR="00F51E9F" w:rsidRPr="00A55866" w:rsidRDefault="00F51E9F" w:rsidP="008D393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44" w:type="dxa"/>
          </w:tcPr>
          <w:p w14:paraId="72D9D2CC" w14:textId="77777777" w:rsidR="00F51E9F" w:rsidRPr="00A55866" w:rsidRDefault="00F51E9F" w:rsidP="008D393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44" w:type="dxa"/>
          </w:tcPr>
          <w:p w14:paraId="2978E2C2" w14:textId="77777777" w:rsidR="00F51E9F" w:rsidRPr="00A55866" w:rsidRDefault="00F51E9F" w:rsidP="008D393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40" w:type="dxa"/>
          </w:tcPr>
          <w:p w14:paraId="1D9FEFB1" w14:textId="77777777" w:rsidR="00F51E9F" w:rsidRPr="00A55866" w:rsidRDefault="00F51E9F" w:rsidP="008D393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84001" w:rsidRPr="00A55866" w14:paraId="6B8B21F9" w14:textId="77777777" w:rsidTr="008D3935">
        <w:tc>
          <w:tcPr>
            <w:tcW w:w="2644" w:type="dxa"/>
            <w:vMerge w:val="restart"/>
          </w:tcPr>
          <w:p w14:paraId="0BF905F3" w14:textId="77777777" w:rsidR="00F51E9F" w:rsidRPr="00A55866" w:rsidRDefault="00F51E9F" w:rsidP="00C774F1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. tropicalis</w:t>
            </w: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A55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=</w:t>
            </w: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6)</w:t>
            </w:r>
          </w:p>
        </w:tc>
        <w:tc>
          <w:tcPr>
            <w:tcW w:w="786" w:type="dxa"/>
          </w:tcPr>
          <w:p w14:paraId="6B65FC8A" w14:textId="77777777" w:rsidR="00F51E9F" w:rsidRPr="00A55866" w:rsidRDefault="00F51E9F" w:rsidP="00C774F1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638" w:type="dxa"/>
          </w:tcPr>
          <w:p w14:paraId="42961BFD" w14:textId="77777777" w:rsidR="00F51E9F" w:rsidRPr="00A55866" w:rsidRDefault="00F51E9F" w:rsidP="00C774F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44" w:type="dxa"/>
          </w:tcPr>
          <w:p w14:paraId="13BC9B72" w14:textId="77777777" w:rsidR="00F51E9F" w:rsidRPr="00A55866" w:rsidRDefault="00F51E9F" w:rsidP="00C774F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44" w:type="dxa"/>
          </w:tcPr>
          <w:p w14:paraId="45A4126C" w14:textId="77777777" w:rsidR="00F51E9F" w:rsidRPr="00A55866" w:rsidRDefault="00F51E9F" w:rsidP="00C774F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44" w:type="dxa"/>
          </w:tcPr>
          <w:p w14:paraId="426380F1" w14:textId="77777777" w:rsidR="00F51E9F" w:rsidRPr="00A55866" w:rsidRDefault="00F51E9F" w:rsidP="00C774F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44" w:type="dxa"/>
          </w:tcPr>
          <w:p w14:paraId="7E5670DE" w14:textId="77777777" w:rsidR="00F51E9F" w:rsidRPr="00A55866" w:rsidRDefault="00F51E9F" w:rsidP="00C774F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40" w:type="dxa"/>
          </w:tcPr>
          <w:p w14:paraId="5534F440" w14:textId="77777777" w:rsidR="00F51E9F" w:rsidRPr="00A55866" w:rsidRDefault="00F51E9F" w:rsidP="00C774F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84001" w:rsidRPr="00A55866" w14:paraId="4B970486" w14:textId="77777777" w:rsidTr="008D3935">
        <w:tc>
          <w:tcPr>
            <w:tcW w:w="2644" w:type="dxa"/>
            <w:vMerge/>
          </w:tcPr>
          <w:p w14:paraId="53A34EC8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6" w:type="dxa"/>
          </w:tcPr>
          <w:p w14:paraId="3B123C47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638" w:type="dxa"/>
          </w:tcPr>
          <w:p w14:paraId="459F3FAB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095A4EBA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688AF39C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35B090CC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51AFB5E1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0" w:type="dxa"/>
          </w:tcPr>
          <w:p w14:paraId="5CE1556C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84001" w:rsidRPr="00A55866" w14:paraId="72195C14" w14:textId="77777777" w:rsidTr="008D3935">
        <w:tc>
          <w:tcPr>
            <w:tcW w:w="2644" w:type="dxa"/>
            <w:vMerge/>
          </w:tcPr>
          <w:p w14:paraId="7B955EEB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6" w:type="dxa"/>
          </w:tcPr>
          <w:p w14:paraId="2C676033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WT</w:t>
            </w:r>
          </w:p>
        </w:tc>
        <w:tc>
          <w:tcPr>
            <w:tcW w:w="1638" w:type="dxa"/>
          </w:tcPr>
          <w:p w14:paraId="14E23DB3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4665C635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4971B259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29D3EB08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41EC5E8F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0" w:type="dxa"/>
          </w:tcPr>
          <w:p w14:paraId="23F466D2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84001" w:rsidRPr="00A55866" w14:paraId="7F0492A2" w14:textId="77777777" w:rsidTr="008D3935">
        <w:tc>
          <w:tcPr>
            <w:tcW w:w="2644" w:type="dxa"/>
            <w:vMerge/>
          </w:tcPr>
          <w:p w14:paraId="51EE6AA5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6" w:type="dxa"/>
          </w:tcPr>
          <w:p w14:paraId="427E0DB0" w14:textId="77777777" w:rsidR="00F51E9F" w:rsidRPr="00A55866" w:rsidRDefault="00F51E9F" w:rsidP="008D3935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T</w:t>
            </w:r>
          </w:p>
        </w:tc>
        <w:tc>
          <w:tcPr>
            <w:tcW w:w="1638" w:type="dxa"/>
          </w:tcPr>
          <w:p w14:paraId="78DFF94B" w14:textId="77777777" w:rsidR="00F51E9F" w:rsidRPr="00A55866" w:rsidRDefault="00F51E9F" w:rsidP="008D393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44" w:type="dxa"/>
          </w:tcPr>
          <w:p w14:paraId="436BA2B7" w14:textId="77777777" w:rsidR="00F51E9F" w:rsidRPr="00A55866" w:rsidRDefault="00F51E9F" w:rsidP="008D393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44" w:type="dxa"/>
          </w:tcPr>
          <w:p w14:paraId="134E12B0" w14:textId="77777777" w:rsidR="00F51E9F" w:rsidRPr="00A55866" w:rsidRDefault="00F51E9F" w:rsidP="008D393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44" w:type="dxa"/>
          </w:tcPr>
          <w:p w14:paraId="352F9300" w14:textId="77777777" w:rsidR="00F51E9F" w:rsidRPr="00A55866" w:rsidRDefault="00F51E9F" w:rsidP="008D393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44" w:type="dxa"/>
          </w:tcPr>
          <w:p w14:paraId="7D272F27" w14:textId="77777777" w:rsidR="00F51E9F" w:rsidRPr="00A55866" w:rsidRDefault="00F51E9F" w:rsidP="008D393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40" w:type="dxa"/>
          </w:tcPr>
          <w:p w14:paraId="6348E84C" w14:textId="77777777" w:rsidR="00F51E9F" w:rsidRPr="00A55866" w:rsidRDefault="00F51E9F" w:rsidP="008D393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84001" w:rsidRPr="00A55866" w14:paraId="31555F7E" w14:textId="77777777" w:rsidTr="008D3935">
        <w:tc>
          <w:tcPr>
            <w:tcW w:w="2644" w:type="dxa"/>
            <w:vMerge w:val="restart"/>
          </w:tcPr>
          <w:p w14:paraId="071D0814" w14:textId="77777777" w:rsidR="00F51E9F" w:rsidRPr="00A55866" w:rsidRDefault="00F51E9F" w:rsidP="00C774F1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. glabrata</w:t>
            </w: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A55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=</w:t>
            </w: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)</w:t>
            </w:r>
          </w:p>
        </w:tc>
        <w:tc>
          <w:tcPr>
            <w:tcW w:w="786" w:type="dxa"/>
          </w:tcPr>
          <w:p w14:paraId="7FCB9259" w14:textId="77777777" w:rsidR="00F51E9F" w:rsidRPr="00A55866" w:rsidRDefault="00F51E9F" w:rsidP="00C774F1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D/S</w:t>
            </w:r>
          </w:p>
        </w:tc>
        <w:tc>
          <w:tcPr>
            <w:tcW w:w="1638" w:type="dxa"/>
          </w:tcPr>
          <w:p w14:paraId="3FBA4B2E" w14:textId="77777777" w:rsidR="00F51E9F" w:rsidRPr="00A55866" w:rsidRDefault="00F51E9F" w:rsidP="00C774F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4" w:type="dxa"/>
          </w:tcPr>
          <w:p w14:paraId="68E2FE72" w14:textId="77777777" w:rsidR="00F51E9F" w:rsidRPr="00A55866" w:rsidRDefault="00F51E9F" w:rsidP="00C774F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44" w:type="dxa"/>
          </w:tcPr>
          <w:p w14:paraId="67485A57" w14:textId="77777777" w:rsidR="00F51E9F" w:rsidRPr="00A55866" w:rsidRDefault="00F51E9F" w:rsidP="00C774F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44" w:type="dxa"/>
          </w:tcPr>
          <w:p w14:paraId="5DBEB044" w14:textId="77777777" w:rsidR="00F51E9F" w:rsidRPr="00A55866" w:rsidRDefault="00F51E9F" w:rsidP="00C774F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4" w:type="dxa"/>
          </w:tcPr>
          <w:p w14:paraId="777D19C9" w14:textId="77777777" w:rsidR="00F51E9F" w:rsidRPr="00A55866" w:rsidRDefault="00F51E9F" w:rsidP="00C774F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0" w:type="dxa"/>
          </w:tcPr>
          <w:p w14:paraId="1553223E" w14:textId="77777777" w:rsidR="00F51E9F" w:rsidRPr="00A55866" w:rsidRDefault="00F51E9F" w:rsidP="00C774F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84001" w:rsidRPr="00A55866" w14:paraId="3AE62C38" w14:textId="77777777" w:rsidTr="008D3935">
        <w:tc>
          <w:tcPr>
            <w:tcW w:w="2644" w:type="dxa"/>
            <w:vMerge/>
          </w:tcPr>
          <w:p w14:paraId="333D3CBE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6" w:type="dxa"/>
          </w:tcPr>
          <w:p w14:paraId="4F5001F1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638" w:type="dxa"/>
          </w:tcPr>
          <w:p w14:paraId="4B6747E0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543D4799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44" w:type="dxa"/>
          </w:tcPr>
          <w:p w14:paraId="4DF08FA6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44" w:type="dxa"/>
          </w:tcPr>
          <w:p w14:paraId="20C3AFB2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0E37F1B8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0" w:type="dxa"/>
          </w:tcPr>
          <w:p w14:paraId="1340E036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84001" w:rsidRPr="00A55866" w14:paraId="38009A87" w14:textId="77777777" w:rsidTr="008D3935">
        <w:tc>
          <w:tcPr>
            <w:tcW w:w="2644" w:type="dxa"/>
            <w:vMerge/>
          </w:tcPr>
          <w:p w14:paraId="2B3B2774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6" w:type="dxa"/>
          </w:tcPr>
          <w:p w14:paraId="17654F15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WT</w:t>
            </w:r>
          </w:p>
        </w:tc>
        <w:tc>
          <w:tcPr>
            <w:tcW w:w="1638" w:type="dxa"/>
          </w:tcPr>
          <w:p w14:paraId="2497861D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6400C3D3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0C6565D3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4" w:type="dxa"/>
          </w:tcPr>
          <w:p w14:paraId="28FFFFE8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0009403A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0" w:type="dxa"/>
          </w:tcPr>
          <w:p w14:paraId="7DF1957B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84001" w:rsidRPr="00A55866" w14:paraId="2AB4E2CF" w14:textId="77777777" w:rsidTr="008D3935">
        <w:tc>
          <w:tcPr>
            <w:tcW w:w="2644" w:type="dxa"/>
            <w:vMerge/>
          </w:tcPr>
          <w:p w14:paraId="0A35047D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6" w:type="dxa"/>
          </w:tcPr>
          <w:p w14:paraId="2EF9E1EA" w14:textId="77777777" w:rsidR="00F51E9F" w:rsidRPr="00A55866" w:rsidRDefault="00F51E9F" w:rsidP="008D3935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T</w:t>
            </w:r>
          </w:p>
        </w:tc>
        <w:tc>
          <w:tcPr>
            <w:tcW w:w="1638" w:type="dxa"/>
          </w:tcPr>
          <w:p w14:paraId="435C91D1" w14:textId="77777777" w:rsidR="00F51E9F" w:rsidRPr="00A55866" w:rsidRDefault="00F51E9F" w:rsidP="008D393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4" w:type="dxa"/>
          </w:tcPr>
          <w:p w14:paraId="5152E786" w14:textId="77777777" w:rsidR="00F51E9F" w:rsidRPr="00A55866" w:rsidRDefault="00F51E9F" w:rsidP="008D393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4" w:type="dxa"/>
          </w:tcPr>
          <w:p w14:paraId="7488EF65" w14:textId="77777777" w:rsidR="00F51E9F" w:rsidRPr="00A55866" w:rsidRDefault="00F51E9F" w:rsidP="008D393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4454EF3A" w14:textId="77777777" w:rsidR="00F51E9F" w:rsidRPr="00A55866" w:rsidRDefault="00F51E9F" w:rsidP="008D393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4" w:type="dxa"/>
          </w:tcPr>
          <w:p w14:paraId="096A4F87" w14:textId="77777777" w:rsidR="00F51E9F" w:rsidRPr="00A55866" w:rsidRDefault="00F51E9F" w:rsidP="008D393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0" w:type="dxa"/>
          </w:tcPr>
          <w:p w14:paraId="4E799E25" w14:textId="77777777" w:rsidR="00F51E9F" w:rsidRPr="00A55866" w:rsidRDefault="00F51E9F" w:rsidP="008D393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84001" w:rsidRPr="00A55866" w14:paraId="11DDE445" w14:textId="77777777" w:rsidTr="008D3935">
        <w:tc>
          <w:tcPr>
            <w:tcW w:w="2644" w:type="dxa"/>
            <w:vMerge w:val="restart"/>
          </w:tcPr>
          <w:p w14:paraId="786DF237" w14:textId="77777777" w:rsidR="00F51E9F" w:rsidRPr="00A55866" w:rsidRDefault="00F51E9F" w:rsidP="00C774F1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A55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ichia </w:t>
            </w:r>
            <w:proofErr w:type="spellStart"/>
            <w:r w:rsidRPr="00A55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udriavzevii</w:t>
            </w:r>
            <w:proofErr w:type="spellEnd"/>
            <w:r w:rsidRPr="00A55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A55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=</w:t>
            </w: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)</w:t>
            </w: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6" w:type="dxa"/>
          </w:tcPr>
          <w:p w14:paraId="2CF23213" w14:textId="77777777" w:rsidR="00F51E9F" w:rsidRPr="00A55866" w:rsidRDefault="00F51E9F" w:rsidP="00C774F1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WT</w:t>
            </w:r>
          </w:p>
        </w:tc>
        <w:tc>
          <w:tcPr>
            <w:tcW w:w="1638" w:type="dxa"/>
          </w:tcPr>
          <w:p w14:paraId="6277D3C0" w14:textId="77777777" w:rsidR="00F51E9F" w:rsidRPr="00A55866" w:rsidRDefault="00F51E9F" w:rsidP="00C774F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2A034637" w14:textId="77777777" w:rsidR="00F51E9F" w:rsidRPr="00A55866" w:rsidRDefault="00F51E9F" w:rsidP="00C774F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5AA9812C" w14:textId="77777777" w:rsidR="00F51E9F" w:rsidRPr="00A55866" w:rsidRDefault="00F51E9F" w:rsidP="00C774F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33CD62FB" w14:textId="77777777" w:rsidR="00F51E9F" w:rsidRPr="00A55866" w:rsidRDefault="00F51E9F" w:rsidP="00C774F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695B0389" w14:textId="77777777" w:rsidR="00F51E9F" w:rsidRPr="00A55866" w:rsidRDefault="00F51E9F" w:rsidP="00C774F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0" w:type="dxa"/>
          </w:tcPr>
          <w:p w14:paraId="63A37C21" w14:textId="77777777" w:rsidR="00F51E9F" w:rsidRPr="00A55866" w:rsidRDefault="00F51E9F" w:rsidP="00C774F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84001" w:rsidRPr="00A55866" w14:paraId="3FDA057B" w14:textId="77777777" w:rsidTr="008D3935">
        <w:tc>
          <w:tcPr>
            <w:tcW w:w="2644" w:type="dxa"/>
            <w:vMerge/>
          </w:tcPr>
          <w:p w14:paraId="088ADC39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6" w:type="dxa"/>
          </w:tcPr>
          <w:p w14:paraId="522F302D" w14:textId="77777777" w:rsidR="00F51E9F" w:rsidRPr="00A55866" w:rsidRDefault="00F51E9F" w:rsidP="008D3935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T</w:t>
            </w:r>
          </w:p>
        </w:tc>
        <w:tc>
          <w:tcPr>
            <w:tcW w:w="1638" w:type="dxa"/>
          </w:tcPr>
          <w:p w14:paraId="77581466" w14:textId="77777777" w:rsidR="00F51E9F" w:rsidRPr="00A55866" w:rsidRDefault="00F51E9F" w:rsidP="008D393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4" w:type="dxa"/>
          </w:tcPr>
          <w:p w14:paraId="09137608" w14:textId="77777777" w:rsidR="00F51E9F" w:rsidRPr="00A55866" w:rsidRDefault="00F51E9F" w:rsidP="008D393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4" w:type="dxa"/>
          </w:tcPr>
          <w:p w14:paraId="4AA3D6D0" w14:textId="77777777" w:rsidR="00F51E9F" w:rsidRPr="00A55866" w:rsidRDefault="00F51E9F" w:rsidP="008D393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4" w:type="dxa"/>
          </w:tcPr>
          <w:p w14:paraId="0A74D576" w14:textId="77777777" w:rsidR="00F51E9F" w:rsidRPr="00A55866" w:rsidRDefault="00F51E9F" w:rsidP="008D393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4" w:type="dxa"/>
          </w:tcPr>
          <w:p w14:paraId="3F2DD8EC" w14:textId="77777777" w:rsidR="00F51E9F" w:rsidRPr="00A55866" w:rsidRDefault="00F51E9F" w:rsidP="008D393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0" w:type="dxa"/>
          </w:tcPr>
          <w:p w14:paraId="5CE7B365" w14:textId="77777777" w:rsidR="00F51E9F" w:rsidRPr="00A55866" w:rsidRDefault="00F51E9F" w:rsidP="008D393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84001" w:rsidRPr="00A55866" w14:paraId="06D59272" w14:textId="77777777" w:rsidTr="008D3935">
        <w:tc>
          <w:tcPr>
            <w:tcW w:w="2644" w:type="dxa"/>
            <w:vMerge w:val="restart"/>
            <w:tcBorders>
              <w:bottom w:val="single" w:sz="4" w:space="0" w:color="auto"/>
            </w:tcBorders>
          </w:tcPr>
          <w:p w14:paraId="2A1106B8" w14:textId="77777777" w:rsidR="00F51E9F" w:rsidRPr="00A55866" w:rsidRDefault="00F51E9F" w:rsidP="00C774F1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A55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lavispora</w:t>
            </w:r>
            <w:proofErr w:type="spellEnd"/>
            <w:r w:rsidRPr="00A55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5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usitaniae</w:t>
            </w:r>
            <w:proofErr w:type="spellEnd"/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A55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=</w:t>
            </w: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)</w:t>
            </w: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86" w:type="dxa"/>
          </w:tcPr>
          <w:p w14:paraId="6A3B7BCF" w14:textId="77777777" w:rsidR="00F51E9F" w:rsidRPr="00A55866" w:rsidRDefault="00F51E9F" w:rsidP="00C774F1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WT</w:t>
            </w:r>
          </w:p>
        </w:tc>
        <w:tc>
          <w:tcPr>
            <w:tcW w:w="1638" w:type="dxa"/>
          </w:tcPr>
          <w:p w14:paraId="0709B288" w14:textId="77777777" w:rsidR="00F51E9F" w:rsidRPr="00A55866" w:rsidRDefault="00F51E9F" w:rsidP="00C774F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1A12C853" w14:textId="77777777" w:rsidR="00F51E9F" w:rsidRPr="00A55866" w:rsidRDefault="00F51E9F" w:rsidP="00C774F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5D9BE57A" w14:textId="77777777" w:rsidR="00F51E9F" w:rsidRPr="00A55866" w:rsidRDefault="00F51E9F" w:rsidP="00C774F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40BF648B" w14:textId="77777777" w:rsidR="00F51E9F" w:rsidRPr="00A55866" w:rsidRDefault="00F51E9F" w:rsidP="00C774F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0980FF91" w14:textId="77777777" w:rsidR="00F51E9F" w:rsidRPr="00A55866" w:rsidRDefault="00F51E9F" w:rsidP="00C774F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0" w:type="dxa"/>
          </w:tcPr>
          <w:p w14:paraId="34D913B3" w14:textId="77777777" w:rsidR="00F51E9F" w:rsidRPr="00A55866" w:rsidRDefault="00F51E9F" w:rsidP="00C774F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84001" w:rsidRPr="00A55866" w14:paraId="59F00AE9" w14:textId="77777777" w:rsidTr="008D3935">
        <w:tc>
          <w:tcPr>
            <w:tcW w:w="2644" w:type="dxa"/>
            <w:vMerge/>
            <w:tcBorders>
              <w:bottom w:val="single" w:sz="4" w:space="0" w:color="auto"/>
            </w:tcBorders>
          </w:tcPr>
          <w:p w14:paraId="4A5FDFC7" w14:textId="77777777" w:rsidR="00F51E9F" w:rsidRPr="00A55866" w:rsidRDefault="00F51E9F" w:rsidP="00E43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5B18B041" w14:textId="77777777" w:rsidR="00F51E9F" w:rsidRPr="00A55866" w:rsidRDefault="00F51E9F" w:rsidP="008D3935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T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5D2E9B15" w14:textId="77777777" w:rsidR="00F51E9F" w:rsidRPr="00A55866" w:rsidRDefault="00F51E9F" w:rsidP="008D393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60005CED" w14:textId="77777777" w:rsidR="00F51E9F" w:rsidRPr="00A55866" w:rsidRDefault="00F51E9F" w:rsidP="008D393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08F9EA4F" w14:textId="77777777" w:rsidR="00F51E9F" w:rsidRPr="00A55866" w:rsidRDefault="00F51E9F" w:rsidP="008D393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769E95FD" w14:textId="77777777" w:rsidR="00F51E9F" w:rsidRPr="00A55866" w:rsidRDefault="00F51E9F" w:rsidP="008D393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3CECFB14" w14:textId="77777777" w:rsidR="00F51E9F" w:rsidRPr="00A55866" w:rsidRDefault="00F51E9F" w:rsidP="008D393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14:paraId="6A6904F5" w14:textId="77777777" w:rsidR="00F51E9F" w:rsidRPr="00A55866" w:rsidRDefault="00F51E9F" w:rsidP="008D393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604B539C" w14:textId="127C81A7" w:rsidR="00F51E9F" w:rsidRDefault="00F51E9F" w:rsidP="00AD7C22">
      <w:pPr>
        <w:spacing w:before="120" w:after="0"/>
        <w:rPr>
          <w:rFonts w:ascii="Times New Roman" w:hAnsi="Times New Roman" w:cs="Times New Roman"/>
          <w:sz w:val="20"/>
          <w:szCs w:val="20"/>
        </w:rPr>
      </w:pPr>
      <w:r w:rsidRPr="00930751">
        <w:rPr>
          <w:rFonts w:ascii="Times New Roman" w:hAnsi="Times New Roman" w:cs="Times New Roman"/>
          <w:sz w:val="20"/>
          <w:szCs w:val="20"/>
        </w:rPr>
        <w:t xml:space="preserve">A, Equivalent to </w:t>
      </w:r>
      <w:r w:rsidRPr="00930751">
        <w:rPr>
          <w:rFonts w:ascii="Times New Roman" w:hAnsi="Times New Roman" w:cs="Times New Roman"/>
          <w:i/>
          <w:iCs/>
          <w:sz w:val="20"/>
          <w:szCs w:val="20"/>
        </w:rPr>
        <w:t>Candida krusei</w:t>
      </w:r>
      <w:r w:rsidRPr="00930751">
        <w:rPr>
          <w:rFonts w:ascii="Times New Roman" w:hAnsi="Times New Roman" w:cs="Times New Roman"/>
          <w:iCs/>
          <w:sz w:val="20"/>
          <w:szCs w:val="20"/>
        </w:rPr>
        <w:t>;</w:t>
      </w:r>
      <w:r w:rsidRPr="0093075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930751">
        <w:rPr>
          <w:rFonts w:ascii="Times New Roman" w:hAnsi="Times New Roman" w:cs="Times New Roman"/>
          <w:sz w:val="20"/>
          <w:szCs w:val="20"/>
        </w:rPr>
        <w:t xml:space="preserve">B. Equivalent to </w:t>
      </w:r>
      <w:r w:rsidRPr="00930751">
        <w:rPr>
          <w:rFonts w:ascii="Times New Roman" w:hAnsi="Times New Roman" w:cs="Times New Roman"/>
          <w:i/>
          <w:iCs/>
          <w:sz w:val="20"/>
          <w:szCs w:val="20"/>
        </w:rPr>
        <w:t>Candida lusitaniae</w:t>
      </w:r>
      <w:r w:rsidRPr="00930751">
        <w:rPr>
          <w:rFonts w:ascii="Times New Roman" w:hAnsi="Times New Roman" w:cs="Times New Roman"/>
          <w:iCs/>
          <w:sz w:val="20"/>
          <w:szCs w:val="20"/>
        </w:rPr>
        <w:t xml:space="preserve">; </w:t>
      </w:r>
      <w:r w:rsidRPr="00930751">
        <w:rPr>
          <w:rFonts w:ascii="Times New Roman" w:hAnsi="Times New Roman" w:cs="Times New Roman"/>
          <w:sz w:val="20"/>
          <w:szCs w:val="20"/>
        </w:rPr>
        <w:t>S, Susceptible; R, Resistant; I, Intermediate; SDD, Susceptible dose-dependent; WT, Wild-type; NWT, Non-wild-type.</w:t>
      </w:r>
      <w:bookmarkStart w:id="0" w:name="_Hlk74290367"/>
    </w:p>
    <w:p w14:paraId="529D0E56" w14:textId="77777777" w:rsidR="00180FA2" w:rsidRDefault="00180FA2" w:rsidP="00180FA2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A84C2A1" w14:textId="77777777" w:rsidR="00180FA2" w:rsidRDefault="00180FA2" w:rsidP="00180FA2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25ACE66" w14:textId="77777777" w:rsidR="00180FA2" w:rsidRDefault="00180FA2" w:rsidP="00180FA2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C83B980" w14:textId="77777777" w:rsidR="00180FA2" w:rsidRDefault="00180FA2" w:rsidP="00180FA2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FDCF090" w14:textId="77777777" w:rsidR="00180FA2" w:rsidRDefault="00180FA2" w:rsidP="00180FA2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8F4DB77" w14:textId="76D52F6C" w:rsidR="00180FA2" w:rsidRPr="00F12B2A" w:rsidRDefault="00D865D8" w:rsidP="00180FA2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</w:t>
      </w:r>
      <w:r w:rsidR="00F12B2A">
        <w:rPr>
          <w:rFonts w:ascii="Times New Roman" w:hAnsi="Times New Roman" w:cs="Times New Roman"/>
          <w:b/>
          <w:sz w:val="24"/>
          <w:szCs w:val="24"/>
        </w:rPr>
        <w:t>able</w:t>
      </w:r>
      <w:r w:rsidR="00180FA2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F12B2A">
        <w:rPr>
          <w:rFonts w:ascii="Times New Roman" w:hAnsi="Times New Roman" w:cs="Times New Roman"/>
          <w:b/>
          <w:sz w:val="24"/>
          <w:szCs w:val="24"/>
        </w:rPr>
        <w:t>.</w:t>
      </w:r>
      <w:r w:rsidR="00180FA2">
        <w:rPr>
          <w:rFonts w:ascii="Times New Roman" w:hAnsi="Times New Roman" w:cs="Times New Roman"/>
          <w:sz w:val="24"/>
          <w:szCs w:val="24"/>
        </w:rPr>
        <w:t xml:space="preserve"> </w:t>
      </w:r>
      <w:r w:rsidR="00180FA2" w:rsidRPr="00F12B2A">
        <w:rPr>
          <w:rFonts w:ascii="Times New Roman" w:hAnsi="Times New Roman" w:cs="Times New Roman"/>
          <w:b/>
          <w:sz w:val="24"/>
          <w:szCs w:val="24"/>
        </w:rPr>
        <w:t xml:space="preserve">Minimum inhibitory concentration of </w:t>
      </w:r>
      <w:r w:rsidR="00180FA2" w:rsidRPr="00F12B2A">
        <w:rPr>
          <w:rFonts w:ascii="Times New Roman" w:hAnsi="Times New Roman" w:cs="Times New Roman"/>
          <w:b/>
          <w:i/>
          <w:iCs/>
          <w:sz w:val="24"/>
          <w:szCs w:val="24"/>
        </w:rPr>
        <w:t>Candida</w:t>
      </w:r>
      <w:r w:rsidR="00180FA2" w:rsidRPr="00F12B2A">
        <w:rPr>
          <w:rFonts w:ascii="Times New Roman" w:hAnsi="Times New Roman" w:cs="Times New Roman"/>
          <w:b/>
          <w:sz w:val="24"/>
          <w:szCs w:val="24"/>
        </w:rPr>
        <w:t xml:space="preserve"> isolates recovered from the blood samples of the COVID-19 patients</w:t>
      </w:r>
      <w:bookmarkStart w:id="1" w:name="_GoBack"/>
      <w:bookmarkEnd w:id="1"/>
    </w:p>
    <w:tbl>
      <w:tblPr>
        <w:tblStyle w:val="TabloKlavuzu"/>
        <w:tblW w:w="1369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5"/>
        <w:gridCol w:w="2098"/>
        <w:gridCol w:w="791"/>
        <w:gridCol w:w="680"/>
        <w:gridCol w:w="680"/>
        <w:gridCol w:w="680"/>
        <w:gridCol w:w="680"/>
        <w:gridCol w:w="680"/>
        <w:gridCol w:w="624"/>
        <w:gridCol w:w="624"/>
        <w:gridCol w:w="624"/>
        <w:gridCol w:w="624"/>
        <w:gridCol w:w="624"/>
        <w:gridCol w:w="624"/>
        <w:gridCol w:w="624"/>
      </w:tblGrid>
      <w:tr w:rsidR="00180FA2" w:rsidRPr="00A55866" w14:paraId="0573C1CA" w14:textId="77777777" w:rsidTr="00FE64DF">
        <w:trPr>
          <w:trHeight w:val="113"/>
        </w:trPr>
        <w:tc>
          <w:tcPr>
            <w:tcW w:w="3035" w:type="dxa"/>
            <w:vMerge w:val="restart"/>
            <w:tcBorders>
              <w:top w:val="single" w:sz="4" w:space="0" w:color="auto"/>
            </w:tcBorders>
            <w:hideMark/>
          </w:tcPr>
          <w:p w14:paraId="349408CC" w14:textId="77777777" w:rsidR="00180FA2" w:rsidRPr="00A55866" w:rsidRDefault="00180FA2" w:rsidP="00FE64DF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 (number of isolates)</w:t>
            </w:r>
          </w:p>
        </w:tc>
        <w:tc>
          <w:tcPr>
            <w:tcW w:w="2098" w:type="dxa"/>
            <w:vMerge w:val="restart"/>
            <w:tcBorders>
              <w:top w:val="single" w:sz="4" w:space="0" w:color="auto"/>
            </w:tcBorders>
            <w:hideMark/>
          </w:tcPr>
          <w:p w14:paraId="2E22462A" w14:textId="77777777" w:rsidR="00180FA2" w:rsidRPr="00A55866" w:rsidRDefault="00180FA2" w:rsidP="00FE64DF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funga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ug</w:t>
            </w:r>
          </w:p>
        </w:tc>
        <w:tc>
          <w:tcPr>
            <w:tcW w:w="8559" w:type="dxa"/>
            <w:gridSpan w:val="1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EA7ABE" w14:textId="77777777" w:rsidR="00180FA2" w:rsidRPr="00A55866" w:rsidRDefault="00180FA2" w:rsidP="00FE64DF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imum inhibitory concentration (µg/ml)</w:t>
            </w:r>
          </w:p>
        </w:tc>
      </w:tr>
      <w:tr w:rsidR="00180FA2" w:rsidRPr="00A55866" w14:paraId="7437C4EF" w14:textId="77777777" w:rsidTr="00FE64DF">
        <w:trPr>
          <w:trHeight w:val="138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4DE121D" w14:textId="77777777" w:rsidR="00180FA2" w:rsidRPr="00A55866" w:rsidRDefault="00180FA2" w:rsidP="00FE64DF">
            <w:pPr>
              <w:spacing w:before="20" w:after="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9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669B110" w14:textId="77777777" w:rsidR="00180FA2" w:rsidRPr="00A55866" w:rsidRDefault="00180FA2" w:rsidP="00FE64DF">
            <w:pPr>
              <w:spacing w:before="20" w:after="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BA7413" w14:textId="77777777" w:rsidR="00180FA2" w:rsidRPr="00A55866" w:rsidRDefault="00180FA2" w:rsidP="00FE64DF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03DEC2" w14:textId="77777777" w:rsidR="00180FA2" w:rsidRPr="00A55866" w:rsidRDefault="00180FA2" w:rsidP="00FE64DF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859B02" w14:textId="77777777" w:rsidR="00180FA2" w:rsidRPr="00A55866" w:rsidRDefault="00180FA2" w:rsidP="00FE64DF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987018" w14:textId="77777777" w:rsidR="00180FA2" w:rsidRPr="00A55866" w:rsidRDefault="00180FA2" w:rsidP="00FE64DF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1136CA" w14:textId="77777777" w:rsidR="00180FA2" w:rsidRPr="00A55866" w:rsidRDefault="00180FA2" w:rsidP="00FE64DF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6FB6B5" w14:textId="77777777" w:rsidR="00180FA2" w:rsidRPr="00A55866" w:rsidRDefault="00180FA2" w:rsidP="00FE64DF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C0F0A2" w14:textId="77777777" w:rsidR="00180FA2" w:rsidRPr="00A55866" w:rsidRDefault="00180FA2" w:rsidP="00FE64DF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DC3725" w14:textId="77777777" w:rsidR="00180FA2" w:rsidRPr="00A55866" w:rsidRDefault="00180FA2" w:rsidP="00FE64DF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3C3412" w14:textId="77777777" w:rsidR="00180FA2" w:rsidRPr="00A55866" w:rsidRDefault="00180FA2" w:rsidP="00FE64DF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A68821" w14:textId="77777777" w:rsidR="00180FA2" w:rsidRPr="00A55866" w:rsidRDefault="00180FA2" w:rsidP="00FE64DF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C141EB" w14:textId="77777777" w:rsidR="00180FA2" w:rsidRPr="00A55866" w:rsidRDefault="00180FA2" w:rsidP="00FE64DF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0A855F" w14:textId="77777777" w:rsidR="00180FA2" w:rsidRPr="00A55866" w:rsidRDefault="00180FA2" w:rsidP="00FE64DF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AB85C5" w14:textId="77777777" w:rsidR="00180FA2" w:rsidRPr="00A55866" w:rsidRDefault="00180FA2" w:rsidP="00FE64DF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≥ 64</w:t>
            </w:r>
          </w:p>
        </w:tc>
      </w:tr>
      <w:tr w:rsidR="00180FA2" w:rsidRPr="00A55866" w14:paraId="772E7FCE" w14:textId="77777777" w:rsidTr="00FE64DF">
        <w:trPr>
          <w:trHeight w:val="170"/>
        </w:trPr>
        <w:tc>
          <w:tcPr>
            <w:tcW w:w="3035" w:type="dxa"/>
            <w:vMerge w:val="restart"/>
            <w:tcBorders>
              <w:top w:val="single" w:sz="4" w:space="0" w:color="auto"/>
            </w:tcBorders>
          </w:tcPr>
          <w:p w14:paraId="1A8AF405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A55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lbicans</w:t>
            </w:r>
            <w:proofErr w:type="spellEnd"/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A55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12)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hideMark/>
          </w:tcPr>
          <w:p w14:paraId="5FC02C92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Z</w:t>
            </w:r>
          </w:p>
        </w:tc>
        <w:tc>
          <w:tcPr>
            <w:tcW w:w="791" w:type="dxa"/>
            <w:tcBorders>
              <w:top w:val="single" w:sz="4" w:space="0" w:color="auto"/>
            </w:tcBorders>
          </w:tcPr>
          <w:p w14:paraId="6A7AC530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02EBAEB7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269A41A7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hideMark/>
          </w:tcPr>
          <w:p w14:paraId="06D56CBB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0" w:type="dxa"/>
            <w:tcBorders>
              <w:top w:val="single" w:sz="4" w:space="0" w:color="auto"/>
            </w:tcBorders>
            <w:hideMark/>
          </w:tcPr>
          <w:p w14:paraId="44B8E9DF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hideMark/>
          </w:tcPr>
          <w:p w14:paraId="04F0E2BD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28370E28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6326CF6C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62F05998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39AA039F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4A59B7B6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6EE9AFDC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160C7699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FA2" w:rsidRPr="00A55866" w14:paraId="7D75634D" w14:textId="77777777" w:rsidTr="00FE64DF">
        <w:trPr>
          <w:trHeight w:val="170"/>
        </w:trPr>
        <w:tc>
          <w:tcPr>
            <w:tcW w:w="0" w:type="auto"/>
            <w:vMerge/>
            <w:vAlign w:val="center"/>
            <w:hideMark/>
          </w:tcPr>
          <w:p w14:paraId="4DE9F2D4" w14:textId="77777777" w:rsidR="00180FA2" w:rsidRPr="00A55866" w:rsidRDefault="00180FA2" w:rsidP="00FE64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hideMark/>
          </w:tcPr>
          <w:p w14:paraId="2315858F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RZ</w:t>
            </w:r>
          </w:p>
        </w:tc>
        <w:tc>
          <w:tcPr>
            <w:tcW w:w="791" w:type="dxa"/>
            <w:hideMark/>
          </w:tcPr>
          <w:p w14:paraId="0BB190ED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80" w:type="dxa"/>
          </w:tcPr>
          <w:p w14:paraId="36117CA3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57E736F4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5C342241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5712FBDE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0E554ED7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79BE43C0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133A1F0E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37C60AC4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4397E143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34A99BEF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69CFFC6F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6B141BA4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FA2" w:rsidRPr="00A55866" w14:paraId="34EB0E21" w14:textId="77777777" w:rsidTr="00FE64DF">
        <w:trPr>
          <w:trHeight w:val="170"/>
        </w:trPr>
        <w:tc>
          <w:tcPr>
            <w:tcW w:w="0" w:type="auto"/>
            <w:vMerge/>
            <w:vAlign w:val="center"/>
            <w:hideMark/>
          </w:tcPr>
          <w:p w14:paraId="1B6F8393" w14:textId="77777777" w:rsidR="00180FA2" w:rsidRPr="00A55866" w:rsidRDefault="00180FA2" w:rsidP="00FE64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hideMark/>
          </w:tcPr>
          <w:p w14:paraId="201768F5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Z</w:t>
            </w:r>
          </w:p>
        </w:tc>
        <w:tc>
          <w:tcPr>
            <w:tcW w:w="791" w:type="dxa"/>
            <w:hideMark/>
          </w:tcPr>
          <w:p w14:paraId="3D224E94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80" w:type="dxa"/>
          </w:tcPr>
          <w:p w14:paraId="682D59DB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2EDD1B73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7372CC09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160A7D7E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2B7D06F1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76801FEB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2C556871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63948A72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5490179F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36E7114B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598F3E9D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6761FB1A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FA2" w:rsidRPr="00A55866" w14:paraId="05B8A864" w14:textId="77777777" w:rsidTr="00FE64DF">
        <w:trPr>
          <w:trHeight w:val="170"/>
        </w:trPr>
        <w:tc>
          <w:tcPr>
            <w:tcW w:w="0" w:type="auto"/>
            <w:vMerge/>
            <w:vAlign w:val="center"/>
            <w:hideMark/>
          </w:tcPr>
          <w:p w14:paraId="3889E13B" w14:textId="77777777" w:rsidR="00180FA2" w:rsidRPr="00A55866" w:rsidRDefault="00180FA2" w:rsidP="00FE64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hideMark/>
          </w:tcPr>
          <w:p w14:paraId="1C9254B9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A</w:t>
            </w:r>
          </w:p>
        </w:tc>
        <w:tc>
          <w:tcPr>
            <w:tcW w:w="791" w:type="dxa"/>
            <w:hideMark/>
          </w:tcPr>
          <w:p w14:paraId="34C91134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80" w:type="dxa"/>
          </w:tcPr>
          <w:p w14:paraId="20A5C31F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123B3DD4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05BF9F06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234454B7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0F72B86A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3F197C5F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4FC51563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56D25EBD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5F896874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35790448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7EA60556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4227A383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FA2" w:rsidRPr="00A55866" w14:paraId="658F540F" w14:textId="77777777" w:rsidTr="00FE64DF">
        <w:trPr>
          <w:trHeight w:val="170"/>
        </w:trPr>
        <w:tc>
          <w:tcPr>
            <w:tcW w:w="0" w:type="auto"/>
            <w:vMerge/>
            <w:vAlign w:val="center"/>
            <w:hideMark/>
          </w:tcPr>
          <w:p w14:paraId="1820C8F7" w14:textId="77777777" w:rsidR="00180FA2" w:rsidRPr="00A55866" w:rsidRDefault="00180FA2" w:rsidP="00FE64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hideMark/>
          </w:tcPr>
          <w:p w14:paraId="3CCA6DE5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I</w:t>
            </w:r>
          </w:p>
        </w:tc>
        <w:tc>
          <w:tcPr>
            <w:tcW w:w="791" w:type="dxa"/>
            <w:hideMark/>
          </w:tcPr>
          <w:p w14:paraId="3CE6AC94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80" w:type="dxa"/>
          </w:tcPr>
          <w:p w14:paraId="7877810E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1B9EE761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3A1F404B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5BF23EBB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775D82B1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596BBCAE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15324D22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45C5D6BC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51CBCBC7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12557733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73CA9433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3DA45CF7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FA2" w:rsidRPr="00A55866" w14:paraId="073E7DB3" w14:textId="77777777" w:rsidTr="00FE64DF">
        <w:trPr>
          <w:trHeight w:val="170"/>
        </w:trPr>
        <w:tc>
          <w:tcPr>
            <w:tcW w:w="0" w:type="auto"/>
            <w:vMerge/>
            <w:vAlign w:val="center"/>
            <w:hideMark/>
          </w:tcPr>
          <w:p w14:paraId="4698A59B" w14:textId="77777777" w:rsidR="00180FA2" w:rsidRPr="00A55866" w:rsidRDefault="00180FA2" w:rsidP="00FE64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hideMark/>
          </w:tcPr>
          <w:p w14:paraId="69160333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B</w:t>
            </w:r>
          </w:p>
        </w:tc>
        <w:tc>
          <w:tcPr>
            <w:tcW w:w="791" w:type="dxa"/>
          </w:tcPr>
          <w:p w14:paraId="0C8597D8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7C1EE48D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hideMark/>
          </w:tcPr>
          <w:p w14:paraId="4832E012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0" w:type="dxa"/>
            <w:hideMark/>
          </w:tcPr>
          <w:p w14:paraId="62CAED47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0" w:type="dxa"/>
            <w:hideMark/>
          </w:tcPr>
          <w:p w14:paraId="1DFD955C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2457B8B9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545663ED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11446952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088929B0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1110EF93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51C39B70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582F0B00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1FC5EDBF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FA2" w:rsidRPr="00A55866" w14:paraId="34B2398A" w14:textId="77777777" w:rsidTr="00FE64DF">
        <w:trPr>
          <w:trHeight w:val="170"/>
        </w:trPr>
        <w:tc>
          <w:tcPr>
            <w:tcW w:w="3035" w:type="dxa"/>
            <w:vMerge w:val="restart"/>
          </w:tcPr>
          <w:p w14:paraId="0368F02E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A55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arapsilosis</w:t>
            </w:r>
            <w:proofErr w:type="spellEnd"/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A55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=</w:t>
            </w: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7)</w:t>
            </w:r>
          </w:p>
        </w:tc>
        <w:tc>
          <w:tcPr>
            <w:tcW w:w="2098" w:type="dxa"/>
            <w:hideMark/>
          </w:tcPr>
          <w:p w14:paraId="6BD2D85E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Z</w:t>
            </w:r>
          </w:p>
        </w:tc>
        <w:tc>
          <w:tcPr>
            <w:tcW w:w="791" w:type="dxa"/>
          </w:tcPr>
          <w:p w14:paraId="12C38F2E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73588317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25AA1014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hideMark/>
          </w:tcPr>
          <w:p w14:paraId="08379986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hideMark/>
          </w:tcPr>
          <w:p w14:paraId="58095D61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7A5038D0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4" w:type="dxa"/>
          </w:tcPr>
          <w:p w14:paraId="72A076F3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11003DFE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5156FA89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</w:tcPr>
          <w:p w14:paraId="10D63BA1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4" w:type="dxa"/>
          </w:tcPr>
          <w:p w14:paraId="05BA4B82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56EF80A8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3D27A358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FA2" w:rsidRPr="00A55866" w14:paraId="5E4D5CE6" w14:textId="77777777" w:rsidTr="00FE64DF">
        <w:trPr>
          <w:trHeight w:val="170"/>
        </w:trPr>
        <w:tc>
          <w:tcPr>
            <w:tcW w:w="0" w:type="auto"/>
            <w:vMerge/>
            <w:vAlign w:val="center"/>
            <w:hideMark/>
          </w:tcPr>
          <w:p w14:paraId="3456436B" w14:textId="77777777" w:rsidR="00180FA2" w:rsidRPr="00A55866" w:rsidRDefault="00180FA2" w:rsidP="00FE64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hideMark/>
          </w:tcPr>
          <w:p w14:paraId="6C652301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RZ</w:t>
            </w:r>
          </w:p>
        </w:tc>
        <w:tc>
          <w:tcPr>
            <w:tcW w:w="791" w:type="dxa"/>
            <w:hideMark/>
          </w:tcPr>
          <w:p w14:paraId="7EFCD3F9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0" w:type="dxa"/>
            <w:hideMark/>
          </w:tcPr>
          <w:p w14:paraId="445CE5FA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0" w:type="dxa"/>
          </w:tcPr>
          <w:p w14:paraId="3AEF7EAA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10DB073E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3DB193F0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608543CA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</w:tcPr>
          <w:p w14:paraId="738681E8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0A32A635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541EFBB8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43ABB216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2CDBD394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0850A997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1986AAA6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FA2" w:rsidRPr="00A55866" w14:paraId="500E6809" w14:textId="77777777" w:rsidTr="00FE64DF">
        <w:trPr>
          <w:trHeight w:val="170"/>
        </w:trPr>
        <w:tc>
          <w:tcPr>
            <w:tcW w:w="0" w:type="auto"/>
            <w:vMerge/>
            <w:vAlign w:val="center"/>
            <w:hideMark/>
          </w:tcPr>
          <w:p w14:paraId="58F1BF0A" w14:textId="77777777" w:rsidR="00180FA2" w:rsidRPr="00A55866" w:rsidRDefault="00180FA2" w:rsidP="00FE64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hideMark/>
          </w:tcPr>
          <w:p w14:paraId="4D3ADA85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Z</w:t>
            </w:r>
          </w:p>
        </w:tc>
        <w:tc>
          <w:tcPr>
            <w:tcW w:w="791" w:type="dxa"/>
            <w:hideMark/>
          </w:tcPr>
          <w:p w14:paraId="65DDEBC4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0" w:type="dxa"/>
            <w:hideMark/>
          </w:tcPr>
          <w:p w14:paraId="0DAABB09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0" w:type="dxa"/>
          </w:tcPr>
          <w:p w14:paraId="69D61345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54AE3773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3A921A82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120FBE01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00F8D880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65965973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53F27E66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18E7EA65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1417E848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7436BF7C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735CF420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FA2" w:rsidRPr="00A55866" w14:paraId="4C8ED665" w14:textId="77777777" w:rsidTr="00FE64DF">
        <w:trPr>
          <w:trHeight w:val="170"/>
        </w:trPr>
        <w:tc>
          <w:tcPr>
            <w:tcW w:w="0" w:type="auto"/>
            <w:vMerge/>
            <w:vAlign w:val="center"/>
            <w:hideMark/>
          </w:tcPr>
          <w:p w14:paraId="53B9F736" w14:textId="77777777" w:rsidR="00180FA2" w:rsidRPr="00A55866" w:rsidRDefault="00180FA2" w:rsidP="00FE64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hideMark/>
          </w:tcPr>
          <w:p w14:paraId="204DB992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A</w:t>
            </w:r>
          </w:p>
        </w:tc>
        <w:tc>
          <w:tcPr>
            <w:tcW w:w="791" w:type="dxa"/>
            <w:hideMark/>
          </w:tcPr>
          <w:p w14:paraId="60D4DF8B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hideMark/>
          </w:tcPr>
          <w:p w14:paraId="6190B89A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0806D560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093466CC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3A5845F3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67804AB3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4" w:type="dxa"/>
          </w:tcPr>
          <w:p w14:paraId="3FBEA38C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0F9508A1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6378C900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2BC3EDE7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168A75C9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58D562B4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0D38868F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FA2" w:rsidRPr="00A55866" w14:paraId="7749F31A" w14:textId="77777777" w:rsidTr="00FE64DF">
        <w:trPr>
          <w:trHeight w:val="170"/>
        </w:trPr>
        <w:tc>
          <w:tcPr>
            <w:tcW w:w="0" w:type="auto"/>
            <w:vMerge/>
            <w:vAlign w:val="center"/>
            <w:hideMark/>
          </w:tcPr>
          <w:p w14:paraId="1EC3AE3F" w14:textId="77777777" w:rsidR="00180FA2" w:rsidRPr="00A55866" w:rsidRDefault="00180FA2" w:rsidP="00FE64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hideMark/>
          </w:tcPr>
          <w:p w14:paraId="54005A49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I</w:t>
            </w:r>
          </w:p>
        </w:tc>
        <w:tc>
          <w:tcPr>
            <w:tcW w:w="791" w:type="dxa"/>
            <w:hideMark/>
          </w:tcPr>
          <w:p w14:paraId="2C949396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5AEEBF00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14225737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0478A842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23DBA633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3C83AB2C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224A9D1D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4" w:type="dxa"/>
          </w:tcPr>
          <w:p w14:paraId="237A2B1E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</w:tcPr>
          <w:p w14:paraId="20D4DF9D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219348FA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2A63687A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42ABD900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55B0B62E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FA2" w:rsidRPr="00A55866" w14:paraId="434CA314" w14:textId="77777777" w:rsidTr="00FE64DF">
        <w:trPr>
          <w:trHeight w:val="170"/>
        </w:trPr>
        <w:tc>
          <w:tcPr>
            <w:tcW w:w="0" w:type="auto"/>
            <w:vMerge/>
            <w:vAlign w:val="center"/>
            <w:hideMark/>
          </w:tcPr>
          <w:p w14:paraId="6B0017F7" w14:textId="77777777" w:rsidR="00180FA2" w:rsidRPr="00A55866" w:rsidRDefault="00180FA2" w:rsidP="00FE64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hideMark/>
          </w:tcPr>
          <w:p w14:paraId="7DA451BE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B</w:t>
            </w:r>
          </w:p>
        </w:tc>
        <w:tc>
          <w:tcPr>
            <w:tcW w:w="791" w:type="dxa"/>
          </w:tcPr>
          <w:p w14:paraId="23E0DF56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04E49CB8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0" w:type="dxa"/>
            <w:hideMark/>
          </w:tcPr>
          <w:p w14:paraId="515CF458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0" w:type="dxa"/>
            <w:hideMark/>
          </w:tcPr>
          <w:p w14:paraId="7616A1F7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0" w:type="dxa"/>
            <w:hideMark/>
          </w:tcPr>
          <w:p w14:paraId="5D50844E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74F07CAC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48EBD89B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1AE1918C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5A99562A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478B6CD6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4ADB36F1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56D7964A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27AD6D73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FA2" w:rsidRPr="00A55866" w14:paraId="2169258B" w14:textId="77777777" w:rsidTr="00FE64DF">
        <w:trPr>
          <w:trHeight w:val="170"/>
        </w:trPr>
        <w:tc>
          <w:tcPr>
            <w:tcW w:w="3035" w:type="dxa"/>
            <w:vMerge w:val="restart"/>
          </w:tcPr>
          <w:p w14:paraId="6E1908FC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A55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ropicalis</w:t>
            </w:r>
            <w:proofErr w:type="spellEnd"/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A55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=</w:t>
            </w: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6)</w:t>
            </w:r>
          </w:p>
        </w:tc>
        <w:tc>
          <w:tcPr>
            <w:tcW w:w="2098" w:type="dxa"/>
            <w:hideMark/>
          </w:tcPr>
          <w:p w14:paraId="517A99C4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Z</w:t>
            </w:r>
          </w:p>
        </w:tc>
        <w:tc>
          <w:tcPr>
            <w:tcW w:w="791" w:type="dxa"/>
          </w:tcPr>
          <w:p w14:paraId="6769D588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6231C0BC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29BBCF94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25172E18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0" w:type="dxa"/>
            <w:hideMark/>
          </w:tcPr>
          <w:p w14:paraId="05501395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0" w:type="dxa"/>
            <w:hideMark/>
          </w:tcPr>
          <w:p w14:paraId="6C0BEBD4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206326C5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16D305B2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hideMark/>
          </w:tcPr>
          <w:p w14:paraId="388E44FF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hideMark/>
          </w:tcPr>
          <w:p w14:paraId="44F9C17B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3C80532A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2203570A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752ED9DF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FA2" w:rsidRPr="00A55866" w14:paraId="55FDEBDA" w14:textId="77777777" w:rsidTr="00FE64DF">
        <w:trPr>
          <w:trHeight w:val="170"/>
        </w:trPr>
        <w:tc>
          <w:tcPr>
            <w:tcW w:w="0" w:type="auto"/>
            <w:vMerge/>
            <w:vAlign w:val="center"/>
            <w:hideMark/>
          </w:tcPr>
          <w:p w14:paraId="59D1FDC4" w14:textId="77777777" w:rsidR="00180FA2" w:rsidRPr="00A55866" w:rsidRDefault="00180FA2" w:rsidP="00FE64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hideMark/>
          </w:tcPr>
          <w:p w14:paraId="680131DA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RZ</w:t>
            </w:r>
          </w:p>
        </w:tc>
        <w:tc>
          <w:tcPr>
            <w:tcW w:w="791" w:type="dxa"/>
            <w:hideMark/>
          </w:tcPr>
          <w:p w14:paraId="10E25662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0" w:type="dxa"/>
            <w:hideMark/>
          </w:tcPr>
          <w:p w14:paraId="5618AD70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0BC2989A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hideMark/>
          </w:tcPr>
          <w:p w14:paraId="43650989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hideMark/>
          </w:tcPr>
          <w:p w14:paraId="162BB273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hideMark/>
          </w:tcPr>
          <w:p w14:paraId="2569ABEA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61F4E415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0ADEDCB0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22C5045C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7B450EA4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234FA5E3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419BB621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0DA6E077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FA2" w:rsidRPr="00A55866" w14:paraId="14D45DD4" w14:textId="77777777" w:rsidTr="00FE64DF">
        <w:trPr>
          <w:trHeight w:val="170"/>
        </w:trPr>
        <w:tc>
          <w:tcPr>
            <w:tcW w:w="0" w:type="auto"/>
            <w:vMerge/>
            <w:vAlign w:val="center"/>
            <w:hideMark/>
          </w:tcPr>
          <w:p w14:paraId="094DF3FF" w14:textId="77777777" w:rsidR="00180FA2" w:rsidRPr="00A55866" w:rsidRDefault="00180FA2" w:rsidP="00FE64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hideMark/>
          </w:tcPr>
          <w:p w14:paraId="0E964366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Z</w:t>
            </w:r>
          </w:p>
        </w:tc>
        <w:tc>
          <w:tcPr>
            <w:tcW w:w="791" w:type="dxa"/>
            <w:hideMark/>
          </w:tcPr>
          <w:p w14:paraId="35A457A7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0" w:type="dxa"/>
            <w:hideMark/>
          </w:tcPr>
          <w:p w14:paraId="7CC372F6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711E4AA4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32225869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6AA67E19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104069A4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122162EA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25DC768A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15BC4335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726B0F22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1030851D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306F6375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3C4742A4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FA2" w:rsidRPr="00A55866" w14:paraId="7679E430" w14:textId="77777777" w:rsidTr="00FE64DF">
        <w:trPr>
          <w:trHeight w:val="170"/>
        </w:trPr>
        <w:tc>
          <w:tcPr>
            <w:tcW w:w="0" w:type="auto"/>
            <w:vMerge/>
            <w:vAlign w:val="center"/>
            <w:hideMark/>
          </w:tcPr>
          <w:p w14:paraId="32205619" w14:textId="77777777" w:rsidR="00180FA2" w:rsidRPr="00A55866" w:rsidRDefault="00180FA2" w:rsidP="00FE64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hideMark/>
          </w:tcPr>
          <w:p w14:paraId="1D93CCE2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A</w:t>
            </w:r>
          </w:p>
        </w:tc>
        <w:tc>
          <w:tcPr>
            <w:tcW w:w="791" w:type="dxa"/>
          </w:tcPr>
          <w:p w14:paraId="4A27BEBC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0" w:type="dxa"/>
          </w:tcPr>
          <w:p w14:paraId="71CD1AD2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648AD309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3CCEFE13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hideMark/>
          </w:tcPr>
          <w:p w14:paraId="6BF5F7C4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hideMark/>
          </w:tcPr>
          <w:p w14:paraId="562F0460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64C7BF8C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5E0C548B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1A144DE9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17FDAF53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7A3BC828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627AB1E5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180798B4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FA2" w:rsidRPr="00A55866" w14:paraId="44F3C6A9" w14:textId="77777777" w:rsidTr="00FE64DF">
        <w:trPr>
          <w:trHeight w:val="170"/>
        </w:trPr>
        <w:tc>
          <w:tcPr>
            <w:tcW w:w="0" w:type="auto"/>
            <w:vMerge/>
            <w:vAlign w:val="center"/>
            <w:hideMark/>
          </w:tcPr>
          <w:p w14:paraId="3D340B7C" w14:textId="77777777" w:rsidR="00180FA2" w:rsidRPr="00A55866" w:rsidRDefault="00180FA2" w:rsidP="00FE64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hideMark/>
          </w:tcPr>
          <w:p w14:paraId="10A96C3E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I</w:t>
            </w:r>
          </w:p>
        </w:tc>
        <w:tc>
          <w:tcPr>
            <w:tcW w:w="791" w:type="dxa"/>
          </w:tcPr>
          <w:p w14:paraId="4EAA31FB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0" w:type="dxa"/>
          </w:tcPr>
          <w:p w14:paraId="724C5182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74DFD492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49EAD80E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hideMark/>
          </w:tcPr>
          <w:p w14:paraId="516F6408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395D63AB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hideMark/>
          </w:tcPr>
          <w:p w14:paraId="4EC56C04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hideMark/>
          </w:tcPr>
          <w:p w14:paraId="06CDA794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1AA28F3E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695DF305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5440FB2E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5BF0F0EC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45576613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FA2" w:rsidRPr="00A55866" w14:paraId="477BE541" w14:textId="77777777" w:rsidTr="00FE64DF">
        <w:trPr>
          <w:trHeight w:val="170"/>
        </w:trPr>
        <w:tc>
          <w:tcPr>
            <w:tcW w:w="0" w:type="auto"/>
            <w:vMerge/>
            <w:vAlign w:val="center"/>
            <w:hideMark/>
          </w:tcPr>
          <w:p w14:paraId="5719207A" w14:textId="77777777" w:rsidR="00180FA2" w:rsidRPr="00A55866" w:rsidRDefault="00180FA2" w:rsidP="00FE64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hideMark/>
          </w:tcPr>
          <w:p w14:paraId="79FFD56A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B</w:t>
            </w:r>
          </w:p>
        </w:tc>
        <w:tc>
          <w:tcPr>
            <w:tcW w:w="791" w:type="dxa"/>
          </w:tcPr>
          <w:p w14:paraId="66AB2F54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hideMark/>
          </w:tcPr>
          <w:p w14:paraId="5043920A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hideMark/>
          </w:tcPr>
          <w:p w14:paraId="4B467262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0" w:type="dxa"/>
            <w:hideMark/>
          </w:tcPr>
          <w:p w14:paraId="689EF0E4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0" w:type="dxa"/>
          </w:tcPr>
          <w:p w14:paraId="348C4C1F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0" w:type="dxa"/>
          </w:tcPr>
          <w:p w14:paraId="05510D51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11789DEB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5B4EEA68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7D836DCC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36181908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55850D5D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6C5E913C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02F68C95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FA2" w:rsidRPr="00A55866" w14:paraId="0B9A1077" w14:textId="77777777" w:rsidTr="00FE64DF">
        <w:trPr>
          <w:trHeight w:val="170"/>
        </w:trPr>
        <w:tc>
          <w:tcPr>
            <w:tcW w:w="3035" w:type="dxa"/>
            <w:vMerge w:val="restart"/>
          </w:tcPr>
          <w:p w14:paraId="7716C022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A55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labrata</w:t>
            </w:r>
            <w:proofErr w:type="spellEnd"/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A55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=</w:t>
            </w: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)</w:t>
            </w:r>
          </w:p>
        </w:tc>
        <w:tc>
          <w:tcPr>
            <w:tcW w:w="2098" w:type="dxa"/>
            <w:hideMark/>
          </w:tcPr>
          <w:p w14:paraId="3ED5E12C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Z</w:t>
            </w:r>
          </w:p>
        </w:tc>
        <w:tc>
          <w:tcPr>
            <w:tcW w:w="791" w:type="dxa"/>
          </w:tcPr>
          <w:p w14:paraId="2E2C2289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6E35BB88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1E68417A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20A49C8B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66165550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01D3CF95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35CF41B9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6B1931B2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hideMark/>
          </w:tcPr>
          <w:p w14:paraId="40946230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</w:tcPr>
          <w:p w14:paraId="1787B444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4C1B4C99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4E5676C1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6616968A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FA2" w:rsidRPr="00A55866" w14:paraId="6520E89D" w14:textId="77777777" w:rsidTr="00FE64DF">
        <w:trPr>
          <w:trHeight w:val="170"/>
        </w:trPr>
        <w:tc>
          <w:tcPr>
            <w:tcW w:w="0" w:type="auto"/>
            <w:vMerge/>
            <w:vAlign w:val="center"/>
            <w:hideMark/>
          </w:tcPr>
          <w:p w14:paraId="30766106" w14:textId="77777777" w:rsidR="00180FA2" w:rsidRPr="00A55866" w:rsidRDefault="00180FA2" w:rsidP="00FE64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hideMark/>
          </w:tcPr>
          <w:p w14:paraId="4874FB12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RZ</w:t>
            </w:r>
          </w:p>
        </w:tc>
        <w:tc>
          <w:tcPr>
            <w:tcW w:w="791" w:type="dxa"/>
          </w:tcPr>
          <w:p w14:paraId="4AD0BDDA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451025A4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hideMark/>
          </w:tcPr>
          <w:p w14:paraId="1780EF6E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486E0330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3F7D1311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3C5149B8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1585E9D1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4D67C5D3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211D13C2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738BC6BA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5453B1D3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29D9C6FE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22B3C1DC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FA2" w:rsidRPr="00A55866" w14:paraId="4FF69A9A" w14:textId="77777777" w:rsidTr="00FE64DF">
        <w:trPr>
          <w:trHeight w:val="170"/>
        </w:trPr>
        <w:tc>
          <w:tcPr>
            <w:tcW w:w="0" w:type="auto"/>
            <w:vMerge/>
            <w:vAlign w:val="center"/>
            <w:hideMark/>
          </w:tcPr>
          <w:p w14:paraId="3A88CB1E" w14:textId="77777777" w:rsidR="00180FA2" w:rsidRPr="00A55866" w:rsidRDefault="00180FA2" w:rsidP="00FE64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hideMark/>
          </w:tcPr>
          <w:p w14:paraId="2CE50FF2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Z</w:t>
            </w:r>
          </w:p>
        </w:tc>
        <w:tc>
          <w:tcPr>
            <w:tcW w:w="791" w:type="dxa"/>
          </w:tcPr>
          <w:p w14:paraId="6AA18CC8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52A2B4A3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46F8C534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50B23C9F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60CC8CB5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223ED9A4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hideMark/>
          </w:tcPr>
          <w:p w14:paraId="603032E8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</w:tcPr>
          <w:p w14:paraId="341DCF50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76A71284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027E45B9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41456FBF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1FDCCC4E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7496959D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FA2" w:rsidRPr="00A55866" w14:paraId="3B72B4CA" w14:textId="77777777" w:rsidTr="00FE64DF">
        <w:trPr>
          <w:trHeight w:val="170"/>
        </w:trPr>
        <w:tc>
          <w:tcPr>
            <w:tcW w:w="0" w:type="auto"/>
            <w:vMerge/>
            <w:vAlign w:val="center"/>
            <w:hideMark/>
          </w:tcPr>
          <w:p w14:paraId="4295D572" w14:textId="77777777" w:rsidR="00180FA2" w:rsidRPr="00A55866" w:rsidRDefault="00180FA2" w:rsidP="00FE64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hideMark/>
          </w:tcPr>
          <w:p w14:paraId="092A458B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A</w:t>
            </w:r>
          </w:p>
        </w:tc>
        <w:tc>
          <w:tcPr>
            <w:tcW w:w="791" w:type="dxa"/>
            <w:hideMark/>
          </w:tcPr>
          <w:p w14:paraId="35BA91C8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5177668B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6CA5C7DF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2EF1AD00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08869D90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2F575882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44EB39BC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0F12B838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5C31E46E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0115309F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24F70361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33495BE2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2056C28F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FA2" w:rsidRPr="00A55866" w14:paraId="414CE922" w14:textId="77777777" w:rsidTr="00FE64DF">
        <w:trPr>
          <w:trHeight w:val="170"/>
        </w:trPr>
        <w:tc>
          <w:tcPr>
            <w:tcW w:w="0" w:type="auto"/>
            <w:vMerge/>
            <w:vAlign w:val="center"/>
            <w:hideMark/>
          </w:tcPr>
          <w:p w14:paraId="3A8E7A7E" w14:textId="77777777" w:rsidR="00180FA2" w:rsidRPr="00A55866" w:rsidRDefault="00180FA2" w:rsidP="00FE64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hideMark/>
          </w:tcPr>
          <w:p w14:paraId="06FE127D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I</w:t>
            </w:r>
          </w:p>
        </w:tc>
        <w:tc>
          <w:tcPr>
            <w:tcW w:w="791" w:type="dxa"/>
            <w:hideMark/>
          </w:tcPr>
          <w:p w14:paraId="5C17E94D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1C5E090A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5E8D84D8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762E45DB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683AD845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3487B6B1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55788628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0BBF8EEA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4EDA6D71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2CA55800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5E2DCA92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1DC12353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1574EA4B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FA2" w:rsidRPr="00A55866" w14:paraId="2DA1DCB6" w14:textId="77777777" w:rsidTr="00FE64DF">
        <w:trPr>
          <w:trHeight w:val="170"/>
        </w:trPr>
        <w:tc>
          <w:tcPr>
            <w:tcW w:w="0" w:type="auto"/>
            <w:vMerge/>
            <w:vAlign w:val="center"/>
            <w:hideMark/>
          </w:tcPr>
          <w:p w14:paraId="3E98856F" w14:textId="77777777" w:rsidR="00180FA2" w:rsidRPr="00A55866" w:rsidRDefault="00180FA2" w:rsidP="00FE64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hideMark/>
          </w:tcPr>
          <w:p w14:paraId="7C43C31F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B</w:t>
            </w:r>
          </w:p>
        </w:tc>
        <w:tc>
          <w:tcPr>
            <w:tcW w:w="791" w:type="dxa"/>
          </w:tcPr>
          <w:p w14:paraId="4EA16742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21033781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13751241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0D49F88B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69D0B76C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hideMark/>
          </w:tcPr>
          <w:p w14:paraId="07199CA7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</w:tcPr>
          <w:p w14:paraId="7C9B7427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72C3F2ED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624B6A8D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02439831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763231AA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7EA84ADB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194CAD52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FA2" w:rsidRPr="00A55866" w14:paraId="47D2DDA6" w14:textId="77777777" w:rsidTr="00FE64DF">
        <w:trPr>
          <w:trHeight w:val="170"/>
        </w:trPr>
        <w:tc>
          <w:tcPr>
            <w:tcW w:w="3035" w:type="dxa"/>
            <w:vMerge w:val="restart"/>
          </w:tcPr>
          <w:p w14:paraId="359CF541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55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ichia </w:t>
            </w:r>
            <w:proofErr w:type="spellStart"/>
            <w:r w:rsidRPr="00A55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udriavzevii</w:t>
            </w:r>
            <w:proofErr w:type="spellEnd"/>
            <w:r w:rsidRPr="00A55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A55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=</w:t>
            </w: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)</w:t>
            </w: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8" w:type="dxa"/>
            <w:hideMark/>
          </w:tcPr>
          <w:p w14:paraId="61798EDC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Z</w:t>
            </w:r>
          </w:p>
        </w:tc>
        <w:tc>
          <w:tcPr>
            <w:tcW w:w="791" w:type="dxa"/>
          </w:tcPr>
          <w:p w14:paraId="0F6A7C5F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0331F1F3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2E1BBBEA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7904C22B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4699EB60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19E7902D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6392E111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14D13766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3946FEF3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73AF8146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2EFF41D5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hideMark/>
          </w:tcPr>
          <w:p w14:paraId="118D5555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760F6642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FA2" w:rsidRPr="00A55866" w14:paraId="2CCF747E" w14:textId="77777777" w:rsidTr="00FE64DF">
        <w:trPr>
          <w:trHeight w:val="170"/>
        </w:trPr>
        <w:tc>
          <w:tcPr>
            <w:tcW w:w="0" w:type="auto"/>
            <w:vMerge/>
            <w:vAlign w:val="center"/>
            <w:hideMark/>
          </w:tcPr>
          <w:p w14:paraId="7F8E03E4" w14:textId="77777777" w:rsidR="00180FA2" w:rsidRPr="00A55866" w:rsidRDefault="00180FA2" w:rsidP="00FE64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098" w:type="dxa"/>
            <w:hideMark/>
          </w:tcPr>
          <w:p w14:paraId="063832D3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RZ</w:t>
            </w:r>
          </w:p>
        </w:tc>
        <w:tc>
          <w:tcPr>
            <w:tcW w:w="791" w:type="dxa"/>
          </w:tcPr>
          <w:p w14:paraId="350278D5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3AE2555A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17F12C99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hideMark/>
          </w:tcPr>
          <w:p w14:paraId="1A48A753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7047E867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11AB9BAD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7F7FF0D2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6A46923C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30650202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2E0AC405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6E0EBD9E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468D5361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36C4892E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FA2" w:rsidRPr="00A55866" w14:paraId="471193E7" w14:textId="77777777" w:rsidTr="00FE64DF">
        <w:trPr>
          <w:trHeight w:val="170"/>
        </w:trPr>
        <w:tc>
          <w:tcPr>
            <w:tcW w:w="0" w:type="auto"/>
            <w:vMerge/>
            <w:vAlign w:val="center"/>
            <w:hideMark/>
          </w:tcPr>
          <w:p w14:paraId="2DB4C3E4" w14:textId="77777777" w:rsidR="00180FA2" w:rsidRPr="00A55866" w:rsidRDefault="00180FA2" w:rsidP="00FE64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098" w:type="dxa"/>
            <w:hideMark/>
          </w:tcPr>
          <w:p w14:paraId="0ACBCB90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Z</w:t>
            </w:r>
          </w:p>
        </w:tc>
        <w:tc>
          <w:tcPr>
            <w:tcW w:w="791" w:type="dxa"/>
          </w:tcPr>
          <w:p w14:paraId="474CFC99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6F8356A4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1C9FC259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37EF920C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hideMark/>
          </w:tcPr>
          <w:p w14:paraId="7CC2954C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4FE674A0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57150D3E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5DA9EBAC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5AC311C1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088D0504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25060D26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74332219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68B01B3B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FA2" w:rsidRPr="00A55866" w14:paraId="7EC78106" w14:textId="77777777" w:rsidTr="00FE64DF">
        <w:trPr>
          <w:trHeight w:val="170"/>
        </w:trPr>
        <w:tc>
          <w:tcPr>
            <w:tcW w:w="0" w:type="auto"/>
            <w:vMerge/>
            <w:vAlign w:val="center"/>
            <w:hideMark/>
          </w:tcPr>
          <w:p w14:paraId="0863ED39" w14:textId="77777777" w:rsidR="00180FA2" w:rsidRPr="00A55866" w:rsidRDefault="00180FA2" w:rsidP="00FE64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098" w:type="dxa"/>
            <w:hideMark/>
          </w:tcPr>
          <w:p w14:paraId="7C90512F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A</w:t>
            </w:r>
          </w:p>
        </w:tc>
        <w:tc>
          <w:tcPr>
            <w:tcW w:w="791" w:type="dxa"/>
          </w:tcPr>
          <w:p w14:paraId="47878218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34969CAD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1105570B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14E8EB55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0" w:type="dxa"/>
            <w:hideMark/>
          </w:tcPr>
          <w:p w14:paraId="4698E768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72F25E37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5715513A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67D9F19D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2F17022E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20BB7900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531DCA1E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38DFC7ED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7C059F91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FA2" w:rsidRPr="00A55866" w14:paraId="41F9FBFB" w14:textId="77777777" w:rsidTr="00FE64DF">
        <w:trPr>
          <w:trHeight w:val="170"/>
        </w:trPr>
        <w:tc>
          <w:tcPr>
            <w:tcW w:w="0" w:type="auto"/>
            <w:vMerge/>
            <w:vAlign w:val="center"/>
            <w:hideMark/>
          </w:tcPr>
          <w:p w14:paraId="46ADAD0E" w14:textId="77777777" w:rsidR="00180FA2" w:rsidRPr="00A55866" w:rsidRDefault="00180FA2" w:rsidP="00FE64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098" w:type="dxa"/>
            <w:hideMark/>
          </w:tcPr>
          <w:p w14:paraId="0FD4BEE4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I</w:t>
            </w:r>
          </w:p>
        </w:tc>
        <w:tc>
          <w:tcPr>
            <w:tcW w:w="791" w:type="dxa"/>
            <w:hideMark/>
          </w:tcPr>
          <w:p w14:paraId="6FABEB45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316DA9FB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571EDC06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55EBA3DA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4BF9BB96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469E37B8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3ECC5999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40960E8F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57B964D5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7E5E13E5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7A2E3432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599553AE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50B81B3E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FA2" w:rsidRPr="00A55866" w14:paraId="6B832A82" w14:textId="77777777" w:rsidTr="00FE64DF">
        <w:trPr>
          <w:trHeight w:val="170"/>
        </w:trPr>
        <w:tc>
          <w:tcPr>
            <w:tcW w:w="0" w:type="auto"/>
            <w:vMerge/>
            <w:vAlign w:val="center"/>
            <w:hideMark/>
          </w:tcPr>
          <w:p w14:paraId="2E449996" w14:textId="77777777" w:rsidR="00180FA2" w:rsidRPr="00A55866" w:rsidRDefault="00180FA2" w:rsidP="00FE64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098" w:type="dxa"/>
            <w:hideMark/>
          </w:tcPr>
          <w:p w14:paraId="18C4DB53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B</w:t>
            </w:r>
          </w:p>
        </w:tc>
        <w:tc>
          <w:tcPr>
            <w:tcW w:w="791" w:type="dxa"/>
          </w:tcPr>
          <w:p w14:paraId="531EABBC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5AAF280F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0CA09C59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089AAE18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31158531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21A384AA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hideMark/>
          </w:tcPr>
          <w:p w14:paraId="19253BC3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</w:tcPr>
          <w:p w14:paraId="44725EB0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72A75E46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19D8A98E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27ED6575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595A0E2C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6EDE9190" w14:textId="77777777" w:rsidR="00180FA2" w:rsidRPr="00A55866" w:rsidRDefault="00180FA2" w:rsidP="00FE64D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FA2" w:rsidRPr="00A55866" w14:paraId="42B123D9" w14:textId="77777777" w:rsidTr="00FE64DF">
        <w:trPr>
          <w:trHeight w:val="170"/>
        </w:trPr>
        <w:tc>
          <w:tcPr>
            <w:tcW w:w="3035" w:type="dxa"/>
            <w:vMerge w:val="restart"/>
          </w:tcPr>
          <w:p w14:paraId="2202BE55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A55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lavispora</w:t>
            </w:r>
            <w:proofErr w:type="spellEnd"/>
            <w:r w:rsidRPr="00A55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5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usitaniae</w:t>
            </w:r>
            <w:proofErr w:type="spellEnd"/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A55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=</w:t>
            </w: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)</w:t>
            </w: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8" w:type="dxa"/>
            <w:hideMark/>
          </w:tcPr>
          <w:p w14:paraId="5E4C7527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Z</w:t>
            </w:r>
          </w:p>
        </w:tc>
        <w:tc>
          <w:tcPr>
            <w:tcW w:w="791" w:type="dxa"/>
          </w:tcPr>
          <w:p w14:paraId="363754CD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03BD0B14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065EA023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77321615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hideMark/>
          </w:tcPr>
          <w:p w14:paraId="57862CBF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516F84CF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3E46E8D8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415F72AC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05BEFFEA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0B6C55CE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5624703D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4EF2BB09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50FE312B" w14:textId="77777777" w:rsidR="00180FA2" w:rsidRPr="00A55866" w:rsidRDefault="00180FA2" w:rsidP="00FE64D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FA2" w:rsidRPr="00A55866" w14:paraId="11DEFFCB" w14:textId="77777777" w:rsidTr="00FE64DF">
        <w:trPr>
          <w:trHeight w:val="170"/>
        </w:trPr>
        <w:tc>
          <w:tcPr>
            <w:tcW w:w="0" w:type="auto"/>
            <w:vMerge/>
            <w:vAlign w:val="center"/>
            <w:hideMark/>
          </w:tcPr>
          <w:p w14:paraId="20B924E2" w14:textId="77777777" w:rsidR="00180FA2" w:rsidRPr="00A55866" w:rsidRDefault="00180FA2" w:rsidP="00FE64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098" w:type="dxa"/>
            <w:hideMark/>
          </w:tcPr>
          <w:p w14:paraId="79C8BEE6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RZ</w:t>
            </w:r>
          </w:p>
        </w:tc>
        <w:tc>
          <w:tcPr>
            <w:tcW w:w="791" w:type="dxa"/>
            <w:hideMark/>
          </w:tcPr>
          <w:p w14:paraId="255084BA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1D00A120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3C31FC07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649E633F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2B524566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0E3D27E9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5B30BE8E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780B2E2A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5FF706A1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22C6349E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28DD5AFB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4EF810E5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1DAD067F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FA2" w:rsidRPr="00A55866" w14:paraId="11E47C86" w14:textId="77777777" w:rsidTr="00FE64DF">
        <w:trPr>
          <w:trHeight w:val="170"/>
        </w:trPr>
        <w:tc>
          <w:tcPr>
            <w:tcW w:w="0" w:type="auto"/>
            <w:vMerge/>
            <w:vAlign w:val="center"/>
            <w:hideMark/>
          </w:tcPr>
          <w:p w14:paraId="3307D76D" w14:textId="77777777" w:rsidR="00180FA2" w:rsidRPr="00A55866" w:rsidRDefault="00180FA2" w:rsidP="00FE64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098" w:type="dxa"/>
            <w:hideMark/>
          </w:tcPr>
          <w:p w14:paraId="4EE051C7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Z</w:t>
            </w:r>
          </w:p>
        </w:tc>
        <w:tc>
          <w:tcPr>
            <w:tcW w:w="791" w:type="dxa"/>
            <w:hideMark/>
          </w:tcPr>
          <w:p w14:paraId="0EAE2FB0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4B683819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783CE3A8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52F6964C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58F0BB99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2659BC31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5B9574F2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0FB45D41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156A4B53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29D87849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708B46C8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2A2764B0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444E7B7E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FA2" w:rsidRPr="00A55866" w14:paraId="3836A2CC" w14:textId="77777777" w:rsidTr="00FE64DF">
        <w:trPr>
          <w:trHeight w:val="170"/>
        </w:trPr>
        <w:tc>
          <w:tcPr>
            <w:tcW w:w="0" w:type="auto"/>
            <w:vMerge/>
            <w:vAlign w:val="center"/>
            <w:hideMark/>
          </w:tcPr>
          <w:p w14:paraId="0589DBCD" w14:textId="77777777" w:rsidR="00180FA2" w:rsidRPr="00A55866" w:rsidRDefault="00180FA2" w:rsidP="00FE64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098" w:type="dxa"/>
            <w:hideMark/>
          </w:tcPr>
          <w:p w14:paraId="14C20704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A</w:t>
            </w:r>
          </w:p>
        </w:tc>
        <w:tc>
          <w:tcPr>
            <w:tcW w:w="791" w:type="dxa"/>
          </w:tcPr>
          <w:p w14:paraId="7293D920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2CFD9511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hideMark/>
          </w:tcPr>
          <w:p w14:paraId="174C6B25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69B7263B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3242A3B0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418E7340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10E82FB3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367AAA83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1AEC3E2E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741A3556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2C7D2126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576D80DA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1EF50111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FA2" w:rsidRPr="00A55866" w14:paraId="5F108C08" w14:textId="77777777" w:rsidTr="00FE64DF">
        <w:trPr>
          <w:trHeight w:val="170"/>
        </w:trPr>
        <w:tc>
          <w:tcPr>
            <w:tcW w:w="0" w:type="auto"/>
            <w:vMerge/>
            <w:vAlign w:val="center"/>
            <w:hideMark/>
          </w:tcPr>
          <w:p w14:paraId="231039BD" w14:textId="77777777" w:rsidR="00180FA2" w:rsidRPr="00A55866" w:rsidRDefault="00180FA2" w:rsidP="00FE64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098" w:type="dxa"/>
            <w:hideMark/>
          </w:tcPr>
          <w:p w14:paraId="4083C208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I</w:t>
            </w:r>
          </w:p>
        </w:tc>
        <w:tc>
          <w:tcPr>
            <w:tcW w:w="791" w:type="dxa"/>
            <w:hideMark/>
          </w:tcPr>
          <w:p w14:paraId="19B7737E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0" w:type="dxa"/>
          </w:tcPr>
          <w:p w14:paraId="2DD6604C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14390DF1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6BD89138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6E47F3CC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5960CD06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71A63904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10E6467E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6D2B02F2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261D0071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41A6B2B6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3322CAC8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</w:tcPr>
          <w:p w14:paraId="58CA2C41" w14:textId="77777777" w:rsidR="00180FA2" w:rsidRPr="00A55866" w:rsidRDefault="00180FA2" w:rsidP="00FE6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FA2" w:rsidRPr="00A55866" w14:paraId="010FC868" w14:textId="77777777" w:rsidTr="00FE64DF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8D9079E" w14:textId="77777777" w:rsidR="00180FA2" w:rsidRPr="00A55866" w:rsidRDefault="00180FA2" w:rsidP="00FE64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  <w:hideMark/>
          </w:tcPr>
          <w:p w14:paraId="590603C6" w14:textId="77777777" w:rsidR="00180FA2" w:rsidRPr="00A55866" w:rsidRDefault="00180FA2" w:rsidP="00FE64DF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B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14:paraId="56CBB8CA" w14:textId="77777777" w:rsidR="00180FA2" w:rsidRPr="00A55866" w:rsidRDefault="00180FA2" w:rsidP="00FE64DF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607D12DE" w14:textId="77777777" w:rsidR="00180FA2" w:rsidRPr="00A55866" w:rsidRDefault="00180FA2" w:rsidP="00FE64DF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3949C7A9" w14:textId="77777777" w:rsidR="00180FA2" w:rsidRPr="00A55866" w:rsidRDefault="00180FA2" w:rsidP="00FE64DF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hideMark/>
          </w:tcPr>
          <w:p w14:paraId="5E7D5F48" w14:textId="77777777" w:rsidR="00180FA2" w:rsidRPr="00A55866" w:rsidRDefault="00180FA2" w:rsidP="00FE64DF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8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0ABD328A" w14:textId="77777777" w:rsidR="00180FA2" w:rsidRPr="00A55866" w:rsidRDefault="00180FA2" w:rsidP="00FE64DF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17488265" w14:textId="77777777" w:rsidR="00180FA2" w:rsidRPr="00A55866" w:rsidRDefault="00180FA2" w:rsidP="00FE64DF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14:paraId="53BF2140" w14:textId="77777777" w:rsidR="00180FA2" w:rsidRPr="00A55866" w:rsidRDefault="00180FA2" w:rsidP="00FE64DF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14:paraId="666B75CE" w14:textId="77777777" w:rsidR="00180FA2" w:rsidRPr="00A55866" w:rsidRDefault="00180FA2" w:rsidP="00FE64DF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14:paraId="43934CB5" w14:textId="77777777" w:rsidR="00180FA2" w:rsidRPr="00A55866" w:rsidRDefault="00180FA2" w:rsidP="00FE64DF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14:paraId="04F292AD" w14:textId="77777777" w:rsidR="00180FA2" w:rsidRPr="00A55866" w:rsidRDefault="00180FA2" w:rsidP="00FE64DF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14:paraId="68F19EEF" w14:textId="77777777" w:rsidR="00180FA2" w:rsidRPr="00A55866" w:rsidRDefault="00180FA2" w:rsidP="00FE64DF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14:paraId="186B177C" w14:textId="77777777" w:rsidR="00180FA2" w:rsidRPr="00A55866" w:rsidRDefault="00180FA2" w:rsidP="00FE64DF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14:paraId="5F70AFA9" w14:textId="77777777" w:rsidR="00180FA2" w:rsidRPr="00A55866" w:rsidRDefault="00180FA2" w:rsidP="00FE64DF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587E15F" w14:textId="64E0E9FE" w:rsidR="00180FA2" w:rsidRPr="003E5C7F" w:rsidRDefault="00180FA2" w:rsidP="00180FA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E5C7F">
        <w:rPr>
          <w:rFonts w:ascii="Times New Roman" w:hAnsi="Times New Roman" w:cs="Times New Roman"/>
          <w:sz w:val="20"/>
          <w:szCs w:val="20"/>
        </w:rPr>
        <w:t xml:space="preserve">A, Equal to </w:t>
      </w:r>
      <w:r w:rsidRPr="003E5C7F">
        <w:rPr>
          <w:rFonts w:ascii="Times New Roman" w:hAnsi="Times New Roman" w:cs="Times New Roman"/>
          <w:i/>
          <w:iCs/>
          <w:sz w:val="20"/>
          <w:szCs w:val="20"/>
        </w:rPr>
        <w:t xml:space="preserve">Candida </w:t>
      </w:r>
      <w:proofErr w:type="spellStart"/>
      <w:r w:rsidRPr="003E5C7F">
        <w:rPr>
          <w:rFonts w:ascii="Times New Roman" w:hAnsi="Times New Roman" w:cs="Times New Roman"/>
          <w:i/>
          <w:iCs/>
          <w:sz w:val="20"/>
          <w:szCs w:val="20"/>
        </w:rPr>
        <w:t>krusei</w:t>
      </w:r>
      <w:proofErr w:type="spellEnd"/>
      <w:r w:rsidRPr="003E5C7F">
        <w:rPr>
          <w:rFonts w:ascii="Times New Roman" w:hAnsi="Times New Roman" w:cs="Times New Roman"/>
          <w:iCs/>
          <w:sz w:val="20"/>
          <w:szCs w:val="20"/>
        </w:rPr>
        <w:t>;</w:t>
      </w:r>
      <w:r w:rsidRPr="003E5C7F">
        <w:rPr>
          <w:rFonts w:ascii="Times New Roman" w:hAnsi="Times New Roman" w:cs="Times New Roman"/>
          <w:sz w:val="20"/>
          <w:szCs w:val="20"/>
        </w:rPr>
        <w:t xml:space="preserve"> B, Equal to </w:t>
      </w:r>
      <w:r w:rsidRPr="003E5C7F">
        <w:rPr>
          <w:rFonts w:ascii="Times New Roman" w:hAnsi="Times New Roman" w:cs="Times New Roman"/>
          <w:i/>
          <w:iCs/>
          <w:sz w:val="20"/>
          <w:szCs w:val="20"/>
        </w:rPr>
        <w:t xml:space="preserve">Candida </w:t>
      </w:r>
      <w:proofErr w:type="spellStart"/>
      <w:r w:rsidRPr="003E5C7F">
        <w:rPr>
          <w:rFonts w:ascii="Times New Roman" w:hAnsi="Times New Roman" w:cs="Times New Roman"/>
          <w:i/>
          <w:iCs/>
          <w:sz w:val="20"/>
          <w:szCs w:val="20"/>
        </w:rPr>
        <w:t>lusitaniae</w:t>
      </w:r>
      <w:proofErr w:type="spellEnd"/>
      <w:r w:rsidRPr="003E5C7F">
        <w:rPr>
          <w:rFonts w:ascii="Times New Roman" w:hAnsi="Times New Roman" w:cs="Times New Roman"/>
          <w:iCs/>
          <w:sz w:val="20"/>
          <w:szCs w:val="20"/>
        </w:rPr>
        <w:t xml:space="preserve">; </w:t>
      </w:r>
      <w:r w:rsidRPr="003E5C7F">
        <w:rPr>
          <w:rFonts w:ascii="Times New Roman" w:hAnsi="Times New Roman" w:cs="Times New Roman"/>
          <w:sz w:val="20"/>
          <w:szCs w:val="20"/>
        </w:rPr>
        <w:t xml:space="preserve">FLZ, Fluconazole; VRZ, </w:t>
      </w:r>
      <w:proofErr w:type="spellStart"/>
      <w:r w:rsidRPr="003E5C7F">
        <w:rPr>
          <w:rFonts w:ascii="Times New Roman" w:hAnsi="Times New Roman" w:cs="Times New Roman"/>
          <w:sz w:val="20"/>
          <w:szCs w:val="20"/>
        </w:rPr>
        <w:t>Voriconazole</w:t>
      </w:r>
      <w:proofErr w:type="spellEnd"/>
      <w:r w:rsidRPr="003E5C7F">
        <w:rPr>
          <w:rFonts w:ascii="Times New Roman" w:hAnsi="Times New Roman" w:cs="Times New Roman"/>
          <w:sz w:val="20"/>
          <w:szCs w:val="20"/>
        </w:rPr>
        <w:t xml:space="preserve">; PSZ, </w:t>
      </w:r>
      <w:proofErr w:type="spellStart"/>
      <w:r w:rsidRPr="003E5C7F">
        <w:rPr>
          <w:rFonts w:ascii="Times New Roman" w:hAnsi="Times New Roman" w:cs="Times New Roman"/>
          <w:sz w:val="20"/>
          <w:szCs w:val="20"/>
        </w:rPr>
        <w:t>Posaconazole</w:t>
      </w:r>
      <w:proofErr w:type="spellEnd"/>
      <w:r w:rsidRPr="003E5C7F">
        <w:rPr>
          <w:rFonts w:ascii="Times New Roman" w:hAnsi="Times New Roman" w:cs="Times New Roman"/>
          <w:sz w:val="20"/>
          <w:szCs w:val="20"/>
        </w:rPr>
        <w:t xml:space="preserve">; MICA, </w:t>
      </w:r>
      <w:proofErr w:type="spellStart"/>
      <w:r w:rsidRPr="003E5C7F">
        <w:rPr>
          <w:rFonts w:ascii="Times New Roman" w:hAnsi="Times New Roman" w:cs="Times New Roman"/>
          <w:sz w:val="20"/>
          <w:szCs w:val="20"/>
        </w:rPr>
        <w:t>Micafungin</w:t>
      </w:r>
      <w:proofErr w:type="spellEnd"/>
      <w:r w:rsidRPr="003E5C7F">
        <w:rPr>
          <w:rFonts w:ascii="Times New Roman" w:hAnsi="Times New Roman" w:cs="Times New Roman"/>
          <w:sz w:val="20"/>
          <w:szCs w:val="20"/>
        </w:rPr>
        <w:t xml:space="preserve">; ANI, </w:t>
      </w:r>
      <w:proofErr w:type="spellStart"/>
      <w:r w:rsidRPr="003E5C7F">
        <w:rPr>
          <w:rFonts w:ascii="Times New Roman" w:hAnsi="Times New Roman" w:cs="Times New Roman"/>
          <w:sz w:val="20"/>
          <w:szCs w:val="20"/>
        </w:rPr>
        <w:t>Anidulafungin</w:t>
      </w:r>
      <w:proofErr w:type="spellEnd"/>
      <w:r w:rsidRPr="003E5C7F">
        <w:rPr>
          <w:rFonts w:ascii="Times New Roman" w:hAnsi="Times New Roman" w:cs="Times New Roman"/>
          <w:sz w:val="20"/>
          <w:szCs w:val="20"/>
        </w:rPr>
        <w:t>; AMB, Amphotericin B</w:t>
      </w:r>
      <w:r w:rsidR="00F12B2A">
        <w:rPr>
          <w:rFonts w:ascii="Times New Roman" w:hAnsi="Times New Roman" w:cs="Times New Roman"/>
          <w:sz w:val="20"/>
          <w:szCs w:val="20"/>
        </w:rPr>
        <w:t>.</w:t>
      </w:r>
    </w:p>
    <w:p w14:paraId="4D868D1A" w14:textId="77777777" w:rsidR="00180FA2" w:rsidRPr="00930751" w:rsidRDefault="00180FA2" w:rsidP="00AD7C22">
      <w:pPr>
        <w:spacing w:before="120" w:after="0"/>
        <w:rPr>
          <w:rFonts w:ascii="Times New Roman" w:hAnsi="Times New Roman" w:cs="Times New Roman"/>
          <w:sz w:val="20"/>
          <w:szCs w:val="20"/>
        </w:rPr>
      </w:pPr>
    </w:p>
    <w:p w14:paraId="44D3743E" w14:textId="77777777" w:rsidR="00F51E9F" w:rsidRPr="00A55866" w:rsidRDefault="00F51E9F" w:rsidP="00F51E9F">
      <w:pPr>
        <w:rPr>
          <w:rFonts w:ascii="Times New Roman" w:hAnsi="Times New Roman" w:cs="Times New Roman"/>
          <w:sz w:val="20"/>
          <w:szCs w:val="20"/>
        </w:rPr>
      </w:pPr>
    </w:p>
    <w:p w14:paraId="1017D1D8" w14:textId="77777777" w:rsidR="00F51E9F" w:rsidRPr="00A55866" w:rsidRDefault="00F51E9F" w:rsidP="00F51E9F">
      <w:pPr>
        <w:rPr>
          <w:rFonts w:ascii="Times New Roman" w:hAnsi="Times New Roman" w:cs="Times New Roman"/>
          <w:sz w:val="20"/>
          <w:szCs w:val="20"/>
        </w:rPr>
      </w:pPr>
    </w:p>
    <w:p w14:paraId="7CDA0FA6" w14:textId="77777777" w:rsidR="00F51E9F" w:rsidRDefault="00F51E9F" w:rsidP="00F51E9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bookmarkEnd w:id="0"/>
    <w:p w14:paraId="54975EBF" w14:textId="77777777" w:rsidR="00F51E9F" w:rsidRDefault="00F51E9F" w:rsidP="00F51E9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sectPr w:rsidR="00F51E9F" w:rsidSect="0072749C">
      <w:pgSz w:w="15840" w:h="12240" w:orient="landscape"/>
      <w:pgMar w:top="1304" w:right="1098" w:bottom="96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BE0ACB"/>
    <w:multiLevelType w:val="multilevel"/>
    <w:tmpl w:val="8CAE85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115"/>
    <w:rsid w:val="00001BCA"/>
    <w:rsid w:val="0000264C"/>
    <w:rsid w:val="00003C21"/>
    <w:rsid w:val="00010CF5"/>
    <w:rsid w:val="00010EAE"/>
    <w:rsid w:val="00011AFE"/>
    <w:rsid w:val="0001293D"/>
    <w:rsid w:val="000205C3"/>
    <w:rsid w:val="00020815"/>
    <w:rsid w:val="00024A62"/>
    <w:rsid w:val="0002740E"/>
    <w:rsid w:val="00030809"/>
    <w:rsid w:val="00036E2D"/>
    <w:rsid w:val="00066175"/>
    <w:rsid w:val="00067154"/>
    <w:rsid w:val="00070ADC"/>
    <w:rsid w:val="0007344C"/>
    <w:rsid w:val="00076DC2"/>
    <w:rsid w:val="00077FEE"/>
    <w:rsid w:val="000802DF"/>
    <w:rsid w:val="00080D90"/>
    <w:rsid w:val="000851CE"/>
    <w:rsid w:val="000965E7"/>
    <w:rsid w:val="000A4078"/>
    <w:rsid w:val="000A4CD3"/>
    <w:rsid w:val="000A5FCB"/>
    <w:rsid w:val="000B30ED"/>
    <w:rsid w:val="000B5BA1"/>
    <w:rsid w:val="000C1019"/>
    <w:rsid w:val="000C26A6"/>
    <w:rsid w:val="000C576E"/>
    <w:rsid w:val="000D4319"/>
    <w:rsid w:val="000D6452"/>
    <w:rsid w:val="001065EA"/>
    <w:rsid w:val="001066E8"/>
    <w:rsid w:val="001104C6"/>
    <w:rsid w:val="00114A9C"/>
    <w:rsid w:val="00115225"/>
    <w:rsid w:val="001167DE"/>
    <w:rsid w:val="001175DC"/>
    <w:rsid w:val="00117E38"/>
    <w:rsid w:val="0012250D"/>
    <w:rsid w:val="0012784E"/>
    <w:rsid w:val="001327C0"/>
    <w:rsid w:val="001356BE"/>
    <w:rsid w:val="00136AE6"/>
    <w:rsid w:val="001401A5"/>
    <w:rsid w:val="0014152B"/>
    <w:rsid w:val="00144D50"/>
    <w:rsid w:val="00146E1D"/>
    <w:rsid w:val="00151783"/>
    <w:rsid w:val="00154C7A"/>
    <w:rsid w:val="0015586C"/>
    <w:rsid w:val="00162A8B"/>
    <w:rsid w:val="001633CB"/>
    <w:rsid w:val="001702D2"/>
    <w:rsid w:val="00171589"/>
    <w:rsid w:val="00175EEF"/>
    <w:rsid w:val="00177A80"/>
    <w:rsid w:val="00177D08"/>
    <w:rsid w:val="00177E38"/>
    <w:rsid w:val="00180F66"/>
    <w:rsid w:val="00180FA2"/>
    <w:rsid w:val="00182597"/>
    <w:rsid w:val="00183CF8"/>
    <w:rsid w:val="00187CC9"/>
    <w:rsid w:val="001925B4"/>
    <w:rsid w:val="00195D81"/>
    <w:rsid w:val="001A373A"/>
    <w:rsid w:val="001B474D"/>
    <w:rsid w:val="001B4E24"/>
    <w:rsid w:val="001B72D1"/>
    <w:rsid w:val="001C3F54"/>
    <w:rsid w:val="001D0764"/>
    <w:rsid w:val="001D37BB"/>
    <w:rsid w:val="001D457F"/>
    <w:rsid w:val="001D6754"/>
    <w:rsid w:val="001E52C0"/>
    <w:rsid w:val="001E5C7F"/>
    <w:rsid w:val="001F4E54"/>
    <w:rsid w:val="001F5591"/>
    <w:rsid w:val="00204B8D"/>
    <w:rsid w:val="00206474"/>
    <w:rsid w:val="002075B7"/>
    <w:rsid w:val="002103A2"/>
    <w:rsid w:val="00212C71"/>
    <w:rsid w:val="002146B6"/>
    <w:rsid w:val="00231135"/>
    <w:rsid w:val="00231AC1"/>
    <w:rsid w:val="002506FD"/>
    <w:rsid w:val="002509B1"/>
    <w:rsid w:val="002561FF"/>
    <w:rsid w:val="0026545F"/>
    <w:rsid w:val="00292896"/>
    <w:rsid w:val="00296F5B"/>
    <w:rsid w:val="00297C05"/>
    <w:rsid w:val="002C35E1"/>
    <w:rsid w:val="002C61CF"/>
    <w:rsid w:val="002C7C6A"/>
    <w:rsid w:val="002D155D"/>
    <w:rsid w:val="002E19CD"/>
    <w:rsid w:val="002E2E53"/>
    <w:rsid w:val="002E42DC"/>
    <w:rsid w:val="002F2858"/>
    <w:rsid w:val="002F736F"/>
    <w:rsid w:val="00323CE2"/>
    <w:rsid w:val="003265E4"/>
    <w:rsid w:val="003307DB"/>
    <w:rsid w:val="003345F6"/>
    <w:rsid w:val="003350F2"/>
    <w:rsid w:val="00337BA7"/>
    <w:rsid w:val="00343D24"/>
    <w:rsid w:val="003539CC"/>
    <w:rsid w:val="003627D1"/>
    <w:rsid w:val="003633B8"/>
    <w:rsid w:val="003825E2"/>
    <w:rsid w:val="00384001"/>
    <w:rsid w:val="00386B92"/>
    <w:rsid w:val="0039039C"/>
    <w:rsid w:val="00395A11"/>
    <w:rsid w:val="003A6244"/>
    <w:rsid w:val="003B1704"/>
    <w:rsid w:val="003C2975"/>
    <w:rsid w:val="003C3B0E"/>
    <w:rsid w:val="003C5671"/>
    <w:rsid w:val="003C7B2B"/>
    <w:rsid w:val="003D42AD"/>
    <w:rsid w:val="003D6A18"/>
    <w:rsid w:val="003E0CF5"/>
    <w:rsid w:val="003E5C7F"/>
    <w:rsid w:val="003F324F"/>
    <w:rsid w:val="003F38D9"/>
    <w:rsid w:val="004000AC"/>
    <w:rsid w:val="004112F1"/>
    <w:rsid w:val="00413331"/>
    <w:rsid w:val="004216C0"/>
    <w:rsid w:val="00422E1C"/>
    <w:rsid w:val="004248A8"/>
    <w:rsid w:val="00425D24"/>
    <w:rsid w:val="00426A90"/>
    <w:rsid w:val="00427D83"/>
    <w:rsid w:val="00432104"/>
    <w:rsid w:val="004348A0"/>
    <w:rsid w:val="0043580D"/>
    <w:rsid w:val="00442F82"/>
    <w:rsid w:val="0044448F"/>
    <w:rsid w:val="00447179"/>
    <w:rsid w:val="00453517"/>
    <w:rsid w:val="004562C6"/>
    <w:rsid w:val="00456704"/>
    <w:rsid w:val="004625E8"/>
    <w:rsid w:val="00473115"/>
    <w:rsid w:val="0047335E"/>
    <w:rsid w:val="004739B4"/>
    <w:rsid w:val="004865DD"/>
    <w:rsid w:val="004874DF"/>
    <w:rsid w:val="00495B8B"/>
    <w:rsid w:val="00497770"/>
    <w:rsid w:val="004A1AA1"/>
    <w:rsid w:val="004A4F4D"/>
    <w:rsid w:val="004A5847"/>
    <w:rsid w:val="004B1CE5"/>
    <w:rsid w:val="004B5F8D"/>
    <w:rsid w:val="004D661C"/>
    <w:rsid w:val="004D7152"/>
    <w:rsid w:val="004D7538"/>
    <w:rsid w:val="004E77BA"/>
    <w:rsid w:val="004F05AD"/>
    <w:rsid w:val="004F65AC"/>
    <w:rsid w:val="0051460C"/>
    <w:rsid w:val="00514FDF"/>
    <w:rsid w:val="00516BB0"/>
    <w:rsid w:val="00521FC9"/>
    <w:rsid w:val="00523036"/>
    <w:rsid w:val="00531DAE"/>
    <w:rsid w:val="00535786"/>
    <w:rsid w:val="00536572"/>
    <w:rsid w:val="0055165A"/>
    <w:rsid w:val="00553AD3"/>
    <w:rsid w:val="00557807"/>
    <w:rsid w:val="00560E6B"/>
    <w:rsid w:val="00562042"/>
    <w:rsid w:val="00562532"/>
    <w:rsid w:val="0057560D"/>
    <w:rsid w:val="005761DB"/>
    <w:rsid w:val="00576E50"/>
    <w:rsid w:val="00577C8E"/>
    <w:rsid w:val="00583D0E"/>
    <w:rsid w:val="00591069"/>
    <w:rsid w:val="00592D43"/>
    <w:rsid w:val="005932BE"/>
    <w:rsid w:val="005A1B1C"/>
    <w:rsid w:val="005A4552"/>
    <w:rsid w:val="005A68B3"/>
    <w:rsid w:val="005B0C2B"/>
    <w:rsid w:val="005B17FD"/>
    <w:rsid w:val="005B1B42"/>
    <w:rsid w:val="005B2175"/>
    <w:rsid w:val="005B52BA"/>
    <w:rsid w:val="005C0542"/>
    <w:rsid w:val="005C0FD7"/>
    <w:rsid w:val="005C2549"/>
    <w:rsid w:val="005C2E7A"/>
    <w:rsid w:val="005D78E3"/>
    <w:rsid w:val="005E2D5A"/>
    <w:rsid w:val="005E4540"/>
    <w:rsid w:val="005F2428"/>
    <w:rsid w:val="005F3179"/>
    <w:rsid w:val="005F769B"/>
    <w:rsid w:val="005F7A2A"/>
    <w:rsid w:val="00604218"/>
    <w:rsid w:val="00613D1F"/>
    <w:rsid w:val="00616B3D"/>
    <w:rsid w:val="00626F13"/>
    <w:rsid w:val="00630F3F"/>
    <w:rsid w:val="00630F62"/>
    <w:rsid w:val="00631F06"/>
    <w:rsid w:val="00632E05"/>
    <w:rsid w:val="00632EB1"/>
    <w:rsid w:val="00637BF4"/>
    <w:rsid w:val="0064573E"/>
    <w:rsid w:val="006557E1"/>
    <w:rsid w:val="006564AC"/>
    <w:rsid w:val="006570DF"/>
    <w:rsid w:val="00661E69"/>
    <w:rsid w:val="00662EC7"/>
    <w:rsid w:val="006774E5"/>
    <w:rsid w:val="00685135"/>
    <w:rsid w:val="0068566C"/>
    <w:rsid w:val="0068624C"/>
    <w:rsid w:val="006910B3"/>
    <w:rsid w:val="00696108"/>
    <w:rsid w:val="006A0774"/>
    <w:rsid w:val="006B2144"/>
    <w:rsid w:val="006C0064"/>
    <w:rsid w:val="006C3022"/>
    <w:rsid w:val="006C55C0"/>
    <w:rsid w:val="006D300B"/>
    <w:rsid w:val="006D30BF"/>
    <w:rsid w:val="006D31E8"/>
    <w:rsid w:val="006D4573"/>
    <w:rsid w:val="006D5610"/>
    <w:rsid w:val="006D70C5"/>
    <w:rsid w:val="006E3AE8"/>
    <w:rsid w:val="006E567B"/>
    <w:rsid w:val="006F2DB8"/>
    <w:rsid w:val="006F4D83"/>
    <w:rsid w:val="006F70B5"/>
    <w:rsid w:val="007016B7"/>
    <w:rsid w:val="00711B20"/>
    <w:rsid w:val="00712F5C"/>
    <w:rsid w:val="007135B9"/>
    <w:rsid w:val="00721AF4"/>
    <w:rsid w:val="00722200"/>
    <w:rsid w:val="007248AD"/>
    <w:rsid w:val="0072749C"/>
    <w:rsid w:val="00727563"/>
    <w:rsid w:val="007277D2"/>
    <w:rsid w:val="00734BC8"/>
    <w:rsid w:val="00737E73"/>
    <w:rsid w:val="00744CA3"/>
    <w:rsid w:val="00752EF6"/>
    <w:rsid w:val="007547DE"/>
    <w:rsid w:val="007569C3"/>
    <w:rsid w:val="00762161"/>
    <w:rsid w:val="00764872"/>
    <w:rsid w:val="00766BD5"/>
    <w:rsid w:val="00767684"/>
    <w:rsid w:val="00773FDA"/>
    <w:rsid w:val="007851FF"/>
    <w:rsid w:val="00785BD9"/>
    <w:rsid w:val="007876B4"/>
    <w:rsid w:val="00793D8F"/>
    <w:rsid w:val="00794B5B"/>
    <w:rsid w:val="00794ED3"/>
    <w:rsid w:val="007954A1"/>
    <w:rsid w:val="007975F7"/>
    <w:rsid w:val="007A2CB8"/>
    <w:rsid w:val="007A4968"/>
    <w:rsid w:val="007A6934"/>
    <w:rsid w:val="007B59BE"/>
    <w:rsid w:val="007D06E6"/>
    <w:rsid w:val="007E156B"/>
    <w:rsid w:val="007E49BB"/>
    <w:rsid w:val="007E601F"/>
    <w:rsid w:val="007F202C"/>
    <w:rsid w:val="007F53C2"/>
    <w:rsid w:val="007F7490"/>
    <w:rsid w:val="00804A52"/>
    <w:rsid w:val="0081060C"/>
    <w:rsid w:val="00810B8B"/>
    <w:rsid w:val="008269C5"/>
    <w:rsid w:val="0082764E"/>
    <w:rsid w:val="008316CE"/>
    <w:rsid w:val="00833C82"/>
    <w:rsid w:val="008346EA"/>
    <w:rsid w:val="008356A3"/>
    <w:rsid w:val="008441D1"/>
    <w:rsid w:val="00846FBC"/>
    <w:rsid w:val="0085504B"/>
    <w:rsid w:val="00862A9F"/>
    <w:rsid w:val="00864C1D"/>
    <w:rsid w:val="00864C37"/>
    <w:rsid w:val="00866B41"/>
    <w:rsid w:val="00887E74"/>
    <w:rsid w:val="008915CB"/>
    <w:rsid w:val="00896A45"/>
    <w:rsid w:val="0089720F"/>
    <w:rsid w:val="008A222E"/>
    <w:rsid w:val="008A4807"/>
    <w:rsid w:val="008A7559"/>
    <w:rsid w:val="008B6BD9"/>
    <w:rsid w:val="008B7E59"/>
    <w:rsid w:val="008C0118"/>
    <w:rsid w:val="008C1136"/>
    <w:rsid w:val="008C44C6"/>
    <w:rsid w:val="008C467D"/>
    <w:rsid w:val="008D0326"/>
    <w:rsid w:val="008D1491"/>
    <w:rsid w:val="008D2B4F"/>
    <w:rsid w:val="008D3935"/>
    <w:rsid w:val="008E6B12"/>
    <w:rsid w:val="008E7571"/>
    <w:rsid w:val="008F7780"/>
    <w:rsid w:val="00905288"/>
    <w:rsid w:val="00906EC0"/>
    <w:rsid w:val="00921883"/>
    <w:rsid w:val="0092642E"/>
    <w:rsid w:val="00930751"/>
    <w:rsid w:val="00930E4D"/>
    <w:rsid w:val="009333C5"/>
    <w:rsid w:val="0093778E"/>
    <w:rsid w:val="0094093C"/>
    <w:rsid w:val="00944569"/>
    <w:rsid w:val="00944A60"/>
    <w:rsid w:val="00946F5F"/>
    <w:rsid w:val="00947922"/>
    <w:rsid w:val="009502BB"/>
    <w:rsid w:val="00951963"/>
    <w:rsid w:val="009548C2"/>
    <w:rsid w:val="0097287A"/>
    <w:rsid w:val="00980A29"/>
    <w:rsid w:val="00981204"/>
    <w:rsid w:val="00984019"/>
    <w:rsid w:val="00986CBD"/>
    <w:rsid w:val="00991BAC"/>
    <w:rsid w:val="00996410"/>
    <w:rsid w:val="00996AE9"/>
    <w:rsid w:val="00997E05"/>
    <w:rsid w:val="009A148C"/>
    <w:rsid w:val="009A3E11"/>
    <w:rsid w:val="009A4249"/>
    <w:rsid w:val="009C1A19"/>
    <w:rsid w:val="009C290D"/>
    <w:rsid w:val="009C446E"/>
    <w:rsid w:val="009D5E38"/>
    <w:rsid w:val="009D5FA3"/>
    <w:rsid w:val="009D6CAA"/>
    <w:rsid w:val="009D7403"/>
    <w:rsid w:val="009D7BF7"/>
    <w:rsid w:val="009F138E"/>
    <w:rsid w:val="009F185E"/>
    <w:rsid w:val="009F1989"/>
    <w:rsid w:val="009F27B8"/>
    <w:rsid w:val="009F32CB"/>
    <w:rsid w:val="009F7221"/>
    <w:rsid w:val="00A00E1D"/>
    <w:rsid w:val="00A0757D"/>
    <w:rsid w:val="00A10BE4"/>
    <w:rsid w:val="00A13EF1"/>
    <w:rsid w:val="00A24F41"/>
    <w:rsid w:val="00A2543C"/>
    <w:rsid w:val="00A27137"/>
    <w:rsid w:val="00A27260"/>
    <w:rsid w:val="00A3092F"/>
    <w:rsid w:val="00A40281"/>
    <w:rsid w:val="00A41116"/>
    <w:rsid w:val="00A505E4"/>
    <w:rsid w:val="00A55866"/>
    <w:rsid w:val="00A558B2"/>
    <w:rsid w:val="00A61657"/>
    <w:rsid w:val="00A6634E"/>
    <w:rsid w:val="00A66F68"/>
    <w:rsid w:val="00A7213F"/>
    <w:rsid w:val="00A73570"/>
    <w:rsid w:val="00A735A4"/>
    <w:rsid w:val="00A77585"/>
    <w:rsid w:val="00A90602"/>
    <w:rsid w:val="00A9288C"/>
    <w:rsid w:val="00A96E74"/>
    <w:rsid w:val="00AA1983"/>
    <w:rsid w:val="00AB1A83"/>
    <w:rsid w:val="00AB2D13"/>
    <w:rsid w:val="00AB7919"/>
    <w:rsid w:val="00AC0BB8"/>
    <w:rsid w:val="00AC3BFB"/>
    <w:rsid w:val="00AC6685"/>
    <w:rsid w:val="00AD4F75"/>
    <w:rsid w:val="00AD7C22"/>
    <w:rsid w:val="00AE2174"/>
    <w:rsid w:val="00AE2AEE"/>
    <w:rsid w:val="00AE5195"/>
    <w:rsid w:val="00AE7AEA"/>
    <w:rsid w:val="00AF21BB"/>
    <w:rsid w:val="00AF45F5"/>
    <w:rsid w:val="00B025C3"/>
    <w:rsid w:val="00B03665"/>
    <w:rsid w:val="00B0567D"/>
    <w:rsid w:val="00B21231"/>
    <w:rsid w:val="00B21A90"/>
    <w:rsid w:val="00B22BA3"/>
    <w:rsid w:val="00B2415C"/>
    <w:rsid w:val="00B3630F"/>
    <w:rsid w:val="00B36582"/>
    <w:rsid w:val="00B3724D"/>
    <w:rsid w:val="00B409F3"/>
    <w:rsid w:val="00B422EE"/>
    <w:rsid w:val="00B44249"/>
    <w:rsid w:val="00B46C5E"/>
    <w:rsid w:val="00B53759"/>
    <w:rsid w:val="00B53EA2"/>
    <w:rsid w:val="00B64743"/>
    <w:rsid w:val="00B75F9A"/>
    <w:rsid w:val="00B80A62"/>
    <w:rsid w:val="00B91BA6"/>
    <w:rsid w:val="00BA07A9"/>
    <w:rsid w:val="00BA0D01"/>
    <w:rsid w:val="00BA3012"/>
    <w:rsid w:val="00BA47CD"/>
    <w:rsid w:val="00BB1F08"/>
    <w:rsid w:val="00BB4688"/>
    <w:rsid w:val="00BB50C9"/>
    <w:rsid w:val="00BC5A7A"/>
    <w:rsid w:val="00BE0ACF"/>
    <w:rsid w:val="00BF16E5"/>
    <w:rsid w:val="00BF4151"/>
    <w:rsid w:val="00C21F8F"/>
    <w:rsid w:val="00C27786"/>
    <w:rsid w:val="00C32D4B"/>
    <w:rsid w:val="00C3529C"/>
    <w:rsid w:val="00C36596"/>
    <w:rsid w:val="00C4408B"/>
    <w:rsid w:val="00C44F20"/>
    <w:rsid w:val="00C4628E"/>
    <w:rsid w:val="00C464B6"/>
    <w:rsid w:val="00C5128A"/>
    <w:rsid w:val="00C55A5F"/>
    <w:rsid w:val="00C67D14"/>
    <w:rsid w:val="00C74CA3"/>
    <w:rsid w:val="00C7703A"/>
    <w:rsid w:val="00C774F1"/>
    <w:rsid w:val="00C82102"/>
    <w:rsid w:val="00C871FF"/>
    <w:rsid w:val="00C87D44"/>
    <w:rsid w:val="00C91194"/>
    <w:rsid w:val="00C937A2"/>
    <w:rsid w:val="00CA1344"/>
    <w:rsid w:val="00CB0440"/>
    <w:rsid w:val="00CC3303"/>
    <w:rsid w:val="00CC4799"/>
    <w:rsid w:val="00CC6CD3"/>
    <w:rsid w:val="00CD0762"/>
    <w:rsid w:val="00CD4B96"/>
    <w:rsid w:val="00CD6180"/>
    <w:rsid w:val="00CE410E"/>
    <w:rsid w:val="00CE43C1"/>
    <w:rsid w:val="00CF030B"/>
    <w:rsid w:val="00CF41D7"/>
    <w:rsid w:val="00D02F58"/>
    <w:rsid w:val="00D0702C"/>
    <w:rsid w:val="00D12380"/>
    <w:rsid w:val="00D129C9"/>
    <w:rsid w:val="00D240B7"/>
    <w:rsid w:val="00D30DA2"/>
    <w:rsid w:val="00D50257"/>
    <w:rsid w:val="00D53735"/>
    <w:rsid w:val="00D57C99"/>
    <w:rsid w:val="00D6237F"/>
    <w:rsid w:val="00D623E5"/>
    <w:rsid w:val="00D632C0"/>
    <w:rsid w:val="00D71CB7"/>
    <w:rsid w:val="00D865D8"/>
    <w:rsid w:val="00D86AF3"/>
    <w:rsid w:val="00D9007C"/>
    <w:rsid w:val="00D9095A"/>
    <w:rsid w:val="00D913C6"/>
    <w:rsid w:val="00D9217A"/>
    <w:rsid w:val="00D9488D"/>
    <w:rsid w:val="00D94C28"/>
    <w:rsid w:val="00D95030"/>
    <w:rsid w:val="00D95544"/>
    <w:rsid w:val="00D95F32"/>
    <w:rsid w:val="00D97E40"/>
    <w:rsid w:val="00DA5066"/>
    <w:rsid w:val="00DA5B65"/>
    <w:rsid w:val="00DB04BE"/>
    <w:rsid w:val="00DB30F2"/>
    <w:rsid w:val="00DC1008"/>
    <w:rsid w:val="00DC326B"/>
    <w:rsid w:val="00DC7704"/>
    <w:rsid w:val="00DC7C64"/>
    <w:rsid w:val="00DE0413"/>
    <w:rsid w:val="00DE10BD"/>
    <w:rsid w:val="00DF1866"/>
    <w:rsid w:val="00DF2532"/>
    <w:rsid w:val="00E00108"/>
    <w:rsid w:val="00E0112A"/>
    <w:rsid w:val="00E01893"/>
    <w:rsid w:val="00E01F79"/>
    <w:rsid w:val="00E059EC"/>
    <w:rsid w:val="00E060FF"/>
    <w:rsid w:val="00E1066E"/>
    <w:rsid w:val="00E1154E"/>
    <w:rsid w:val="00E12D53"/>
    <w:rsid w:val="00E17819"/>
    <w:rsid w:val="00E223B1"/>
    <w:rsid w:val="00E22EC2"/>
    <w:rsid w:val="00E2743A"/>
    <w:rsid w:val="00E27D8A"/>
    <w:rsid w:val="00E31B9A"/>
    <w:rsid w:val="00E33882"/>
    <w:rsid w:val="00E34EA4"/>
    <w:rsid w:val="00E355B4"/>
    <w:rsid w:val="00E35D2D"/>
    <w:rsid w:val="00E4103A"/>
    <w:rsid w:val="00E42025"/>
    <w:rsid w:val="00E44366"/>
    <w:rsid w:val="00E44D82"/>
    <w:rsid w:val="00E50591"/>
    <w:rsid w:val="00E76889"/>
    <w:rsid w:val="00E86D4C"/>
    <w:rsid w:val="00E902DE"/>
    <w:rsid w:val="00E9536A"/>
    <w:rsid w:val="00E965A0"/>
    <w:rsid w:val="00EA7DC2"/>
    <w:rsid w:val="00EB23B1"/>
    <w:rsid w:val="00EC7D0B"/>
    <w:rsid w:val="00ED0384"/>
    <w:rsid w:val="00ED0748"/>
    <w:rsid w:val="00ED5205"/>
    <w:rsid w:val="00ED7299"/>
    <w:rsid w:val="00EE31F0"/>
    <w:rsid w:val="00EE4F46"/>
    <w:rsid w:val="00EF45BE"/>
    <w:rsid w:val="00F00AEC"/>
    <w:rsid w:val="00F01352"/>
    <w:rsid w:val="00F02007"/>
    <w:rsid w:val="00F028EA"/>
    <w:rsid w:val="00F043E0"/>
    <w:rsid w:val="00F10BA0"/>
    <w:rsid w:val="00F1170A"/>
    <w:rsid w:val="00F11B69"/>
    <w:rsid w:val="00F12B2A"/>
    <w:rsid w:val="00F17DC4"/>
    <w:rsid w:val="00F30FBB"/>
    <w:rsid w:val="00F42A48"/>
    <w:rsid w:val="00F42D01"/>
    <w:rsid w:val="00F44BD1"/>
    <w:rsid w:val="00F4690F"/>
    <w:rsid w:val="00F47B50"/>
    <w:rsid w:val="00F51E9F"/>
    <w:rsid w:val="00F53ABC"/>
    <w:rsid w:val="00F5471A"/>
    <w:rsid w:val="00F7449C"/>
    <w:rsid w:val="00F762F9"/>
    <w:rsid w:val="00F76AC9"/>
    <w:rsid w:val="00F821E2"/>
    <w:rsid w:val="00F855CB"/>
    <w:rsid w:val="00F8645B"/>
    <w:rsid w:val="00F8759B"/>
    <w:rsid w:val="00FA0831"/>
    <w:rsid w:val="00FA6AD8"/>
    <w:rsid w:val="00FB205B"/>
    <w:rsid w:val="00FB44A7"/>
    <w:rsid w:val="00FB4B9D"/>
    <w:rsid w:val="00FB6D47"/>
    <w:rsid w:val="00FC43E1"/>
    <w:rsid w:val="00FC6C69"/>
    <w:rsid w:val="00FD5DF6"/>
    <w:rsid w:val="00FE1DDD"/>
    <w:rsid w:val="00FE47FB"/>
    <w:rsid w:val="00FF0056"/>
    <w:rsid w:val="00FF0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6DDF8E"/>
  <w15:chartTrackingRefBased/>
  <w15:docId w15:val="{645EDE03-DDA7-4955-AFF5-D8B89C475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Balk2">
    <w:name w:val="heading 2"/>
    <w:basedOn w:val="Normal"/>
    <w:link w:val="Balk2Char"/>
    <w:uiPriority w:val="9"/>
    <w:qFormat/>
    <w:rsid w:val="00F11B6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Balk3">
    <w:name w:val="heading 3"/>
    <w:basedOn w:val="Normal"/>
    <w:link w:val="Balk3Char"/>
    <w:uiPriority w:val="9"/>
    <w:qFormat/>
    <w:rsid w:val="00F11B6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basedOn w:val="VarsaylanParagrafYazTipi"/>
    <w:uiPriority w:val="99"/>
    <w:unhideWhenUsed/>
    <w:rsid w:val="00631F06"/>
    <w:rPr>
      <w:color w:val="0563C1" w:themeColor="hyperlink"/>
      <w:u w:val="single"/>
    </w:rPr>
  </w:style>
  <w:style w:type="character" w:customStyle="1" w:styleId="UnresolvedMention1">
    <w:name w:val="Unresolved Mention1"/>
    <w:basedOn w:val="VarsaylanParagrafYazTipi"/>
    <w:uiPriority w:val="99"/>
    <w:semiHidden/>
    <w:unhideWhenUsed/>
    <w:rsid w:val="00631F06"/>
    <w:rPr>
      <w:color w:val="605E5C"/>
      <w:shd w:val="clear" w:color="auto" w:fill="E1DFDD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5B0C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5B0C2B"/>
    <w:rPr>
      <w:rFonts w:ascii="Segoe UI" w:hAnsi="Segoe UI" w:cs="Segoe UI"/>
      <w:sz w:val="18"/>
      <w:szCs w:val="18"/>
    </w:rPr>
  </w:style>
  <w:style w:type="character" w:styleId="AklamaBavurusu">
    <w:name w:val="annotation reference"/>
    <w:basedOn w:val="VarsaylanParagrafYazTipi"/>
    <w:uiPriority w:val="99"/>
    <w:semiHidden/>
    <w:unhideWhenUsed/>
    <w:rsid w:val="00F01352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rsid w:val="00F01352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F01352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F01352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F01352"/>
    <w:rPr>
      <w:b/>
      <w:bCs/>
      <w:sz w:val="20"/>
      <w:szCs w:val="20"/>
    </w:rPr>
  </w:style>
  <w:style w:type="character" w:customStyle="1" w:styleId="content-section">
    <w:name w:val="content-section"/>
    <w:basedOn w:val="VarsaylanParagrafYazTipi"/>
    <w:rsid w:val="00862A9F"/>
  </w:style>
  <w:style w:type="character" w:customStyle="1" w:styleId="Balk2Char">
    <w:name w:val="Başlık 2 Char"/>
    <w:basedOn w:val="VarsaylanParagrafYazTipi"/>
    <w:link w:val="Balk2"/>
    <w:uiPriority w:val="9"/>
    <w:rsid w:val="00F11B69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Balk3Char">
    <w:name w:val="Başlık 3 Char"/>
    <w:basedOn w:val="VarsaylanParagrafYazTipi"/>
    <w:link w:val="Balk3"/>
    <w:uiPriority w:val="9"/>
    <w:rsid w:val="00F11B69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chapter-para">
    <w:name w:val="chapter-para"/>
    <w:basedOn w:val="Normal"/>
    <w:rsid w:val="00F11B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Vurgu">
    <w:name w:val="Emphasis"/>
    <w:basedOn w:val="VarsaylanParagrafYazTipi"/>
    <w:uiPriority w:val="20"/>
    <w:qFormat/>
    <w:rsid w:val="00F11B69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986C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Gl">
    <w:name w:val="Strong"/>
    <w:basedOn w:val="VarsaylanParagrafYazTipi"/>
    <w:uiPriority w:val="22"/>
    <w:qFormat/>
    <w:rsid w:val="00D30DA2"/>
    <w:rPr>
      <w:b/>
      <w:bCs/>
    </w:rPr>
  </w:style>
  <w:style w:type="table" w:styleId="TabloKlavuzu">
    <w:name w:val="Table Grid"/>
    <w:basedOn w:val="NormalTablo"/>
    <w:uiPriority w:val="39"/>
    <w:rsid w:val="005932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ciprofiles-linkname">
    <w:name w:val="sciprofiles-link__name"/>
    <w:basedOn w:val="VarsaylanParagrafYazTipi"/>
    <w:rsid w:val="009C44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12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69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94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73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16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93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26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30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45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5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42981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417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88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37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9435616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5564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1651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9888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22863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234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3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6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567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95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254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7711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6847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931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21097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89207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412622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52690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237096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937907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5682138">
          <w:marLeft w:val="105"/>
          <w:marRight w:val="105"/>
          <w:marTop w:val="105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25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941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850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3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8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18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1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CA1C18-B567-486C-9C38-85EC63978D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337</Words>
  <Characters>1927</Characters>
  <Application>Microsoft Office Word</Application>
  <DocSecurity>0</DocSecurity>
  <Lines>16</Lines>
  <Paragraphs>4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tehfar, Amir</dc:creator>
  <cp:keywords/>
  <dc:description/>
  <cp:lastModifiedBy>MACITILKIT</cp:lastModifiedBy>
  <cp:revision>16</cp:revision>
  <cp:lastPrinted>2021-08-23T22:39:00Z</cp:lastPrinted>
  <dcterms:created xsi:type="dcterms:W3CDTF">2021-10-06T18:51:00Z</dcterms:created>
  <dcterms:modified xsi:type="dcterms:W3CDTF">2022-01-24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frontiers-in-microbiology</vt:lpwstr>
  </property>
  <property fmtid="{D5CDD505-2E9C-101B-9397-08002B2CF9AE}" pid="15" name="Mendeley Recent Style Name 6_1">
    <vt:lpwstr>Frontiers in Microbiology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journal-of-clinical-microbiology</vt:lpwstr>
  </property>
  <property fmtid="{D5CDD505-2E9C-101B-9397-08002B2CF9AE}" pid="19" name="Mendeley Recent Style Name 8_1">
    <vt:lpwstr>Journal of Clinical Microbiology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aa63dfe-379b-3859-bcc7-645aaa56e9d1</vt:lpwstr>
  </property>
  <property fmtid="{D5CDD505-2E9C-101B-9397-08002B2CF9AE}" pid="24" name="Mendeley Citation Style_1">
    <vt:lpwstr>http://www.zotero.org/styles/journal-of-clinical-microbiology</vt:lpwstr>
  </property>
</Properties>
</file>